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AE221B" w14:textId="77777777" w:rsidR="00094FA7" w:rsidRDefault="00094FA7" w:rsidP="00094FA7">
      <w:pPr>
        <w:rPr>
          <w:rFonts w:ascii="Times New Roman" w:hAnsi="Times New Roman"/>
          <w:sz w:val="24"/>
          <w:szCs w:val="24"/>
        </w:rPr>
      </w:pPr>
      <w:r w:rsidRPr="00E8576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85761">
        <w:rPr>
          <w:rFonts w:ascii="Times New Roman" w:hAnsi="Times New Roman"/>
          <w:b/>
          <w:bCs/>
          <w:sz w:val="24"/>
          <w:szCs w:val="24"/>
        </w:rPr>
        <w:t>Table S</w:t>
      </w:r>
      <w:r w:rsidRPr="00E85761"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E85761">
        <w:rPr>
          <w:rFonts w:ascii="Times New Roman" w:hAnsi="Times New Roman"/>
          <w:sz w:val="24"/>
          <w:szCs w:val="24"/>
        </w:rPr>
        <w:t>. Antibodies used in the study.</w:t>
      </w:r>
    </w:p>
    <w:tbl>
      <w:tblPr>
        <w:tblStyle w:val="a8"/>
        <w:tblW w:w="9348" w:type="dxa"/>
        <w:tblLook w:val="04A0" w:firstRow="1" w:lastRow="0" w:firstColumn="1" w:lastColumn="0" w:noHBand="0" w:noVBand="1"/>
      </w:tblPr>
      <w:tblGrid>
        <w:gridCol w:w="2972"/>
        <w:gridCol w:w="2268"/>
        <w:gridCol w:w="1862"/>
        <w:gridCol w:w="2246"/>
      </w:tblGrid>
      <w:tr w:rsidR="0073748A" w14:paraId="6FE97671" w14:textId="77777777" w:rsidTr="0073748A">
        <w:tc>
          <w:tcPr>
            <w:tcW w:w="2972" w:type="dxa"/>
          </w:tcPr>
          <w:p w14:paraId="555F1131" w14:textId="77777777" w:rsidR="0073748A" w:rsidRPr="00F867D8" w:rsidRDefault="0073748A" w:rsidP="00C36CC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2268" w:type="dxa"/>
          </w:tcPr>
          <w:p w14:paraId="3B236529" w14:textId="77777777" w:rsidR="0073748A" w:rsidRPr="00F867D8" w:rsidRDefault="0073748A" w:rsidP="00C36CC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862" w:type="dxa"/>
          </w:tcPr>
          <w:p w14:paraId="57EC9FFF" w14:textId="77777777" w:rsidR="0073748A" w:rsidRPr="00F867D8" w:rsidRDefault="0073748A" w:rsidP="00C36CC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ue No.</w:t>
            </w:r>
          </w:p>
        </w:tc>
        <w:tc>
          <w:tcPr>
            <w:tcW w:w="2246" w:type="dxa"/>
          </w:tcPr>
          <w:p w14:paraId="2BC2EC21" w14:textId="77777777" w:rsidR="0073748A" w:rsidRPr="00F867D8" w:rsidRDefault="0073748A" w:rsidP="00C36CC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73748A" w14:paraId="08526263" w14:textId="77777777" w:rsidTr="0073748A">
        <w:tc>
          <w:tcPr>
            <w:tcW w:w="2972" w:type="dxa"/>
          </w:tcPr>
          <w:p w14:paraId="6A71BFB0" w14:textId="77777777" w:rsidR="0073748A" w:rsidRPr="00EC66EF" w:rsidRDefault="0073748A" w:rsidP="00C36CC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PHLPP2</w:t>
            </w:r>
          </w:p>
        </w:tc>
        <w:tc>
          <w:tcPr>
            <w:tcW w:w="2268" w:type="dxa"/>
          </w:tcPr>
          <w:p w14:paraId="28D3BFD8" w14:textId="77777777" w:rsidR="0073748A" w:rsidRPr="00EC66EF" w:rsidRDefault="0073748A" w:rsidP="00C36CC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1862" w:type="dxa"/>
          </w:tcPr>
          <w:p w14:paraId="5E739370" w14:textId="0791F509" w:rsidR="0073748A" w:rsidRPr="00EC66EF" w:rsidRDefault="0073748A" w:rsidP="00C36CC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ab719</w:t>
            </w:r>
            <w:r w:rsidR="007772A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246" w:type="dxa"/>
          </w:tcPr>
          <w:p w14:paraId="12EC24F4" w14:textId="2D2BFD9C" w:rsidR="0073748A" w:rsidRPr="00EC66EF" w:rsidRDefault="0073748A" w:rsidP="00C36CC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WB</w:t>
            </w:r>
            <w:r w:rsidR="008F6813">
              <w:rPr>
                <w:rFonts w:ascii="Times New Roman" w:hAnsi="Times New Roman" w:cs="Times New Roman"/>
                <w:sz w:val="24"/>
                <w:szCs w:val="24"/>
              </w:rPr>
              <w:t>; 1:200 for IF</w:t>
            </w:r>
          </w:p>
        </w:tc>
      </w:tr>
      <w:tr w:rsidR="0073748A" w14:paraId="4B6B6A76" w14:textId="77777777" w:rsidTr="0073748A">
        <w:tc>
          <w:tcPr>
            <w:tcW w:w="2972" w:type="dxa"/>
          </w:tcPr>
          <w:p w14:paraId="5B9516DA" w14:textId="77777777" w:rsidR="0073748A" w:rsidRPr="00EC66EF" w:rsidRDefault="0073748A" w:rsidP="00C36CC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Anti-SIK2</w:t>
            </w:r>
          </w:p>
        </w:tc>
        <w:tc>
          <w:tcPr>
            <w:tcW w:w="2268" w:type="dxa"/>
          </w:tcPr>
          <w:p w14:paraId="019A8D74" w14:textId="77777777" w:rsidR="0073748A" w:rsidRPr="00EC66EF" w:rsidRDefault="0073748A" w:rsidP="00C36CC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1862" w:type="dxa"/>
          </w:tcPr>
          <w:p w14:paraId="21314FF8" w14:textId="77777777" w:rsidR="0073748A" w:rsidRPr="00EC66EF" w:rsidRDefault="0073748A" w:rsidP="00C36CC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ab115567</w:t>
            </w:r>
          </w:p>
        </w:tc>
        <w:tc>
          <w:tcPr>
            <w:tcW w:w="2246" w:type="dxa"/>
          </w:tcPr>
          <w:p w14:paraId="7BD592BE" w14:textId="77777777" w:rsidR="0073748A" w:rsidRPr="00EC66EF" w:rsidRDefault="0073748A" w:rsidP="00C36CC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1:50 for IHC/IF</w:t>
            </w:r>
          </w:p>
        </w:tc>
      </w:tr>
      <w:tr w:rsidR="0073748A" w14:paraId="7E27BFF4" w14:textId="77777777" w:rsidTr="0073748A">
        <w:tc>
          <w:tcPr>
            <w:tcW w:w="2972" w:type="dxa"/>
          </w:tcPr>
          <w:p w14:paraId="72E01498" w14:textId="77777777" w:rsidR="0073748A" w:rsidRPr="00EC66EF" w:rsidRDefault="0073748A" w:rsidP="00C36CC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62"/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-catenin</w:t>
            </w:r>
          </w:p>
        </w:tc>
        <w:tc>
          <w:tcPr>
            <w:tcW w:w="2268" w:type="dxa"/>
          </w:tcPr>
          <w:p w14:paraId="1983025B" w14:textId="77777777" w:rsidR="0073748A" w:rsidRPr="00EC66EF" w:rsidRDefault="0073748A" w:rsidP="00C36CC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1862" w:type="dxa"/>
          </w:tcPr>
          <w:p w14:paraId="51FE2FB4" w14:textId="77777777" w:rsidR="0073748A" w:rsidRPr="00EC66EF" w:rsidRDefault="0073748A" w:rsidP="00C36CC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ab6302</w:t>
            </w:r>
          </w:p>
        </w:tc>
        <w:tc>
          <w:tcPr>
            <w:tcW w:w="2246" w:type="dxa"/>
          </w:tcPr>
          <w:p w14:paraId="1F78F3A5" w14:textId="77309029" w:rsidR="0073748A" w:rsidRPr="00EC66EF" w:rsidRDefault="0073748A" w:rsidP="00C36CC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1:200 for IF</w:t>
            </w:r>
          </w:p>
        </w:tc>
      </w:tr>
      <w:tr w:rsidR="003B1FE6" w14:paraId="2CFBE51A" w14:textId="77777777" w:rsidTr="0073748A">
        <w:tc>
          <w:tcPr>
            <w:tcW w:w="2972" w:type="dxa"/>
          </w:tcPr>
          <w:p w14:paraId="5F991F3C" w14:textId="5767D3D3" w:rsidR="003B1FE6" w:rsidRPr="00EC66EF" w:rsidRDefault="003B1FE6" w:rsidP="003B1FE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62"/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-catenin</w:t>
            </w:r>
          </w:p>
        </w:tc>
        <w:tc>
          <w:tcPr>
            <w:tcW w:w="2268" w:type="dxa"/>
          </w:tcPr>
          <w:p w14:paraId="105036D0" w14:textId="4536312D" w:rsidR="003B1FE6" w:rsidRPr="00EC66EF" w:rsidRDefault="003B1FE6" w:rsidP="003B1FE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62" w:type="dxa"/>
          </w:tcPr>
          <w:p w14:paraId="70538042" w14:textId="4B0957ED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#8480</w:t>
            </w:r>
          </w:p>
        </w:tc>
        <w:tc>
          <w:tcPr>
            <w:tcW w:w="2246" w:type="dxa"/>
          </w:tcPr>
          <w:p w14:paraId="4E6C54BE" w14:textId="407EEB00" w:rsidR="003B1FE6" w:rsidRPr="00EC66EF" w:rsidRDefault="003B1FE6" w:rsidP="003B1FE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1:1000 for WB</w:t>
            </w:r>
          </w:p>
        </w:tc>
      </w:tr>
      <w:tr w:rsidR="003B1FE6" w14:paraId="4B6C17B8" w14:textId="77777777" w:rsidTr="0073748A">
        <w:tc>
          <w:tcPr>
            <w:tcW w:w="2972" w:type="dxa"/>
          </w:tcPr>
          <w:p w14:paraId="5A8C2599" w14:textId="6CA56B4F" w:rsidR="003B1FE6" w:rsidRPr="00EC66EF" w:rsidRDefault="003B1FE6" w:rsidP="003B1FE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Anti-p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62"/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-catenin</w:t>
            </w:r>
          </w:p>
        </w:tc>
        <w:tc>
          <w:tcPr>
            <w:tcW w:w="2268" w:type="dxa"/>
          </w:tcPr>
          <w:p w14:paraId="4D8B3340" w14:textId="2112B7ED" w:rsidR="003B1FE6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62" w:type="dxa"/>
          </w:tcPr>
          <w:p w14:paraId="703A01D4" w14:textId="6626CD3F" w:rsidR="003B1FE6" w:rsidRPr="00EC66EF" w:rsidRDefault="003B1FE6" w:rsidP="003B1FE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#9561</w:t>
            </w:r>
          </w:p>
        </w:tc>
        <w:tc>
          <w:tcPr>
            <w:tcW w:w="2246" w:type="dxa"/>
          </w:tcPr>
          <w:p w14:paraId="7C650B36" w14:textId="799CD508" w:rsidR="003B1FE6" w:rsidRPr="00EC66EF" w:rsidRDefault="003B1FE6" w:rsidP="003B1FE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1:1000 for WB</w:t>
            </w:r>
          </w:p>
        </w:tc>
      </w:tr>
      <w:tr w:rsidR="003B1FE6" w14:paraId="29DACFA8" w14:textId="77777777" w:rsidTr="0073748A">
        <w:tc>
          <w:tcPr>
            <w:tcW w:w="2972" w:type="dxa"/>
          </w:tcPr>
          <w:p w14:paraId="55FBEAA0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E-cadherin</w:t>
            </w:r>
          </w:p>
        </w:tc>
        <w:tc>
          <w:tcPr>
            <w:tcW w:w="2268" w:type="dxa"/>
          </w:tcPr>
          <w:p w14:paraId="3C64E70C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1862" w:type="dxa"/>
          </w:tcPr>
          <w:p w14:paraId="060098EB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ab1416</w:t>
            </w:r>
          </w:p>
        </w:tc>
        <w:tc>
          <w:tcPr>
            <w:tcW w:w="2246" w:type="dxa"/>
          </w:tcPr>
          <w:p w14:paraId="5FF735E1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WB</w:t>
            </w:r>
          </w:p>
        </w:tc>
      </w:tr>
      <w:tr w:rsidR="003B1FE6" w14:paraId="7C9C4689" w14:textId="77777777" w:rsidTr="0073748A">
        <w:tc>
          <w:tcPr>
            <w:tcW w:w="2972" w:type="dxa"/>
          </w:tcPr>
          <w:p w14:paraId="4A5D2E7B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N-cadherin</w:t>
            </w:r>
          </w:p>
        </w:tc>
        <w:tc>
          <w:tcPr>
            <w:tcW w:w="2268" w:type="dxa"/>
          </w:tcPr>
          <w:p w14:paraId="73CD0557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1862" w:type="dxa"/>
          </w:tcPr>
          <w:p w14:paraId="1B52C096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ab76057</w:t>
            </w:r>
          </w:p>
        </w:tc>
        <w:tc>
          <w:tcPr>
            <w:tcW w:w="2246" w:type="dxa"/>
          </w:tcPr>
          <w:p w14:paraId="50B2F636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WB</w:t>
            </w:r>
          </w:p>
        </w:tc>
      </w:tr>
      <w:tr w:rsidR="003B1FE6" w14:paraId="16B4A6A9" w14:textId="77777777" w:rsidTr="0073748A">
        <w:tc>
          <w:tcPr>
            <w:tcW w:w="2972" w:type="dxa"/>
          </w:tcPr>
          <w:p w14:paraId="124AFC92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Anti-Vimentin</w:t>
            </w:r>
          </w:p>
        </w:tc>
        <w:tc>
          <w:tcPr>
            <w:tcW w:w="2268" w:type="dxa"/>
          </w:tcPr>
          <w:p w14:paraId="61C817D2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1862" w:type="dxa"/>
          </w:tcPr>
          <w:p w14:paraId="5446C8A0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ab8978</w:t>
            </w:r>
          </w:p>
        </w:tc>
        <w:tc>
          <w:tcPr>
            <w:tcW w:w="2246" w:type="dxa"/>
          </w:tcPr>
          <w:p w14:paraId="3A8B8D33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1:1000 for WB</w:t>
            </w:r>
          </w:p>
        </w:tc>
      </w:tr>
      <w:tr w:rsidR="003B1FE6" w14:paraId="082276E5" w14:textId="77777777" w:rsidTr="0073748A">
        <w:tc>
          <w:tcPr>
            <w:tcW w:w="2972" w:type="dxa"/>
          </w:tcPr>
          <w:p w14:paraId="2B6A5FA9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-actin</w:t>
            </w:r>
          </w:p>
        </w:tc>
        <w:tc>
          <w:tcPr>
            <w:tcW w:w="2268" w:type="dxa"/>
          </w:tcPr>
          <w:p w14:paraId="2AE4AE10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</w:t>
            </w:r>
          </w:p>
        </w:tc>
        <w:tc>
          <w:tcPr>
            <w:tcW w:w="1862" w:type="dxa"/>
          </w:tcPr>
          <w:p w14:paraId="21F66339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8226</w:t>
            </w:r>
          </w:p>
        </w:tc>
        <w:tc>
          <w:tcPr>
            <w:tcW w:w="2246" w:type="dxa"/>
          </w:tcPr>
          <w:p w14:paraId="04493928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000 for WB</w:t>
            </w:r>
          </w:p>
        </w:tc>
      </w:tr>
      <w:tr w:rsidR="003B1FE6" w14:paraId="22E63206" w14:textId="77777777" w:rsidTr="0073748A">
        <w:tc>
          <w:tcPr>
            <w:tcW w:w="2972" w:type="dxa"/>
          </w:tcPr>
          <w:p w14:paraId="2D37EDFC" w14:textId="77777777" w:rsidR="003B1FE6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-GAPDH</w:t>
            </w:r>
          </w:p>
        </w:tc>
        <w:tc>
          <w:tcPr>
            <w:tcW w:w="2268" w:type="dxa"/>
          </w:tcPr>
          <w:p w14:paraId="55B19844" w14:textId="77777777" w:rsidR="003B1FE6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1862" w:type="dxa"/>
          </w:tcPr>
          <w:p w14:paraId="192B39A1" w14:textId="77777777" w:rsidR="003B1FE6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127428</w:t>
            </w:r>
          </w:p>
        </w:tc>
        <w:tc>
          <w:tcPr>
            <w:tcW w:w="2246" w:type="dxa"/>
          </w:tcPr>
          <w:p w14:paraId="2A4E8F8F" w14:textId="77777777" w:rsidR="003B1FE6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000 for WB</w:t>
            </w:r>
          </w:p>
        </w:tc>
      </w:tr>
      <w:tr w:rsidR="003B1FE6" w14:paraId="4D7248CD" w14:textId="77777777" w:rsidTr="0073748A">
        <w:tc>
          <w:tcPr>
            <w:tcW w:w="2972" w:type="dxa"/>
          </w:tcPr>
          <w:p w14:paraId="28A2466D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Anti-AKT (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pan</w:t>
            </w: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4749B90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62" w:type="dxa"/>
          </w:tcPr>
          <w:p w14:paraId="3880C698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4685</w:t>
            </w:r>
          </w:p>
        </w:tc>
        <w:tc>
          <w:tcPr>
            <w:tcW w:w="2246" w:type="dxa"/>
          </w:tcPr>
          <w:p w14:paraId="3F4F829F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1:1000 for WB</w:t>
            </w:r>
          </w:p>
          <w:p w14:paraId="6852D996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1:100 for Co-IP</w:t>
            </w:r>
          </w:p>
        </w:tc>
      </w:tr>
      <w:tr w:rsidR="003B1FE6" w14:paraId="5AF2697A" w14:textId="77777777" w:rsidTr="0073748A">
        <w:tc>
          <w:tcPr>
            <w:tcW w:w="2972" w:type="dxa"/>
          </w:tcPr>
          <w:p w14:paraId="345FBD3C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Anti-IgG</w:t>
            </w:r>
          </w:p>
        </w:tc>
        <w:tc>
          <w:tcPr>
            <w:tcW w:w="2268" w:type="dxa"/>
          </w:tcPr>
          <w:p w14:paraId="57EB7BB1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62" w:type="dxa"/>
          </w:tcPr>
          <w:p w14:paraId="7FF5076B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#2729</w:t>
            </w:r>
          </w:p>
        </w:tc>
        <w:tc>
          <w:tcPr>
            <w:tcW w:w="2246" w:type="dxa"/>
          </w:tcPr>
          <w:p w14:paraId="762A9711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2ul for Co-IP</w:t>
            </w:r>
          </w:p>
        </w:tc>
      </w:tr>
      <w:tr w:rsidR="003B1FE6" w14:paraId="6A6F0E8D" w14:textId="77777777" w:rsidTr="0073748A">
        <w:tc>
          <w:tcPr>
            <w:tcW w:w="2972" w:type="dxa"/>
          </w:tcPr>
          <w:p w14:paraId="20C5425E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pAKT</w:t>
            </w:r>
            <w:proofErr w:type="spellEnd"/>
            <w:r w:rsidRPr="00EC66EF">
              <w:rPr>
                <w:rFonts w:ascii="Times New Roman" w:hAnsi="Times New Roman" w:cs="Times New Roman"/>
                <w:sz w:val="24"/>
                <w:szCs w:val="24"/>
              </w:rPr>
              <w:t xml:space="preserve"> (Ser473)</w:t>
            </w:r>
          </w:p>
        </w:tc>
        <w:tc>
          <w:tcPr>
            <w:tcW w:w="2268" w:type="dxa"/>
          </w:tcPr>
          <w:p w14:paraId="4A8FC9D8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62" w:type="dxa"/>
          </w:tcPr>
          <w:p w14:paraId="093F3811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#4060</w:t>
            </w:r>
          </w:p>
        </w:tc>
        <w:tc>
          <w:tcPr>
            <w:tcW w:w="2246" w:type="dxa"/>
          </w:tcPr>
          <w:p w14:paraId="59569A6C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WB</w:t>
            </w:r>
          </w:p>
        </w:tc>
      </w:tr>
      <w:tr w:rsidR="003B1FE6" w14:paraId="68424D44" w14:textId="77777777" w:rsidTr="0073748A">
        <w:tc>
          <w:tcPr>
            <w:tcW w:w="2972" w:type="dxa"/>
          </w:tcPr>
          <w:p w14:paraId="418E37F3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SIK2</w:t>
            </w:r>
          </w:p>
        </w:tc>
        <w:tc>
          <w:tcPr>
            <w:tcW w:w="2268" w:type="dxa"/>
          </w:tcPr>
          <w:p w14:paraId="0805415E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62" w:type="dxa"/>
          </w:tcPr>
          <w:p w14:paraId="4CA96FB1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6919</w:t>
            </w:r>
          </w:p>
        </w:tc>
        <w:tc>
          <w:tcPr>
            <w:tcW w:w="2246" w:type="dxa"/>
          </w:tcPr>
          <w:p w14:paraId="1B2EAA27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WB</w:t>
            </w:r>
          </w:p>
        </w:tc>
      </w:tr>
      <w:tr w:rsidR="003B1FE6" w14:paraId="54E9B43A" w14:textId="77777777" w:rsidTr="0073748A">
        <w:tc>
          <w:tcPr>
            <w:tcW w:w="2972" w:type="dxa"/>
          </w:tcPr>
          <w:p w14:paraId="529B2542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PP2A</w:t>
            </w: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24F142F9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62" w:type="dxa"/>
          </w:tcPr>
          <w:p w14:paraId="56A316CF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2038</w:t>
            </w:r>
          </w:p>
        </w:tc>
        <w:tc>
          <w:tcPr>
            <w:tcW w:w="2246" w:type="dxa"/>
          </w:tcPr>
          <w:p w14:paraId="0A0A835B" w14:textId="77777777" w:rsidR="003B1FE6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WB</w:t>
            </w:r>
          </w:p>
          <w:p w14:paraId="49AEE08F" w14:textId="09EECF3C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 for IF</w:t>
            </w:r>
          </w:p>
        </w:tc>
      </w:tr>
      <w:tr w:rsidR="003B1FE6" w14:paraId="5880058E" w14:textId="77777777" w:rsidTr="0073748A">
        <w:tc>
          <w:tcPr>
            <w:tcW w:w="2972" w:type="dxa"/>
          </w:tcPr>
          <w:p w14:paraId="24B3EC97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Wnt</w:t>
            </w:r>
            <w:proofErr w:type="spellEnd"/>
          </w:p>
        </w:tc>
        <w:tc>
          <w:tcPr>
            <w:tcW w:w="2268" w:type="dxa"/>
          </w:tcPr>
          <w:p w14:paraId="25881654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62" w:type="dxa"/>
          </w:tcPr>
          <w:p w14:paraId="70CD5434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#2391</w:t>
            </w:r>
          </w:p>
        </w:tc>
        <w:tc>
          <w:tcPr>
            <w:tcW w:w="2246" w:type="dxa"/>
          </w:tcPr>
          <w:p w14:paraId="102437DE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WB</w:t>
            </w:r>
          </w:p>
        </w:tc>
      </w:tr>
      <w:tr w:rsidR="003B1FE6" w14:paraId="345FD49D" w14:textId="77777777" w:rsidTr="0073748A">
        <w:tc>
          <w:tcPr>
            <w:tcW w:w="2972" w:type="dxa"/>
          </w:tcPr>
          <w:p w14:paraId="4262047C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PI3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61"/>
            </w:r>
          </w:p>
        </w:tc>
        <w:tc>
          <w:tcPr>
            <w:tcW w:w="2268" w:type="dxa"/>
          </w:tcPr>
          <w:p w14:paraId="4552D21A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62" w:type="dxa"/>
          </w:tcPr>
          <w:p w14:paraId="15530D1C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4249</w:t>
            </w:r>
          </w:p>
        </w:tc>
        <w:tc>
          <w:tcPr>
            <w:tcW w:w="2246" w:type="dxa"/>
          </w:tcPr>
          <w:p w14:paraId="2E2AA099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WB</w:t>
            </w:r>
          </w:p>
        </w:tc>
      </w:tr>
      <w:tr w:rsidR="003B1FE6" w14:paraId="033CEA7A" w14:textId="77777777" w:rsidTr="0073748A">
        <w:tc>
          <w:tcPr>
            <w:tcW w:w="2972" w:type="dxa"/>
          </w:tcPr>
          <w:p w14:paraId="5B6C6C5E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PI3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62"/>
            </w:r>
          </w:p>
        </w:tc>
        <w:tc>
          <w:tcPr>
            <w:tcW w:w="2268" w:type="dxa"/>
          </w:tcPr>
          <w:p w14:paraId="69862A1D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62" w:type="dxa"/>
          </w:tcPr>
          <w:p w14:paraId="5B0A7DD0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3011</w:t>
            </w:r>
          </w:p>
        </w:tc>
        <w:tc>
          <w:tcPr>
            <w:tcW w:w="2246" w:type="dxa"/>
          </w:tcPr>
          <w:p w14:paraId="3C898841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WB</w:t>
            </w:r>
          </w:p>
        </w:tc>
      </w:tr>
      <w:tr w:rsidR="003B1FE6" w14:paraId="4BDD722D" w14:textId="77777777" w:rsidTr="0073748A">
        <w:tc>
          <w:tcPr>
            <w:tcW w:w="2972" w:type="dxa"/>
          </w:tcPr>
          <w:p w14:paraId="52FBFB06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Anti-PI3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67"/>
            </w:r>
          </w:p>
        </w:tc>
        <w:tc>
          <w:tcPr>
            <w:tcW w:w="2268" w:type="dxa"/>
          </w:tcPr>
          <w:p w14:paraId="27D9F192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62" w:type="dxa"/>
          </w:tcPr>
          <w:p w14:paraId="6F153717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#5405</w:t>
            </w:r>
          </w:p>
        </w:tc>
        <w:tc>
          <w:tcPr>
            <w:tcW w:w="2246" w:type="dxa"/>
          </w:tcPr>
          <w:p w14:paraId="1BEF7162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1:1000 for WB</w:t>
            </w:r>
          </w:p>
        </w:tc>
      </w:tr>
      <w:tr w:rsidR="003B1FE6" w14:paraId="6472B8F9" w14:textId="77777777" w:rsidTr="0073748A">
        <w:tc>
          <w:tcPr>
            <w:tcW w:w="2972" w:type="dxa"/>
          </w:tcPr>
          <w:p w14:paraId="0971FD52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Anti-β-tubulin</w:t>
            </w:r>
          </w:p>
        </w:tc>
        <w:tc>
          <w:tcPr>
            <w:tcW w:w="2268" w:type="dxa"/>
          </w:tcPr>
          <w:p w14:paraId="750FE583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62" w:type="dxa"/>
          </w:tcPr>
          <w:p w14:paraId="7DE4D1AA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#2128</w:t>
            </w:r>
          </w:p>
        </w:tc>
        <w:tc>
          <w:tcPr>
            <w:tcW w:w="2246" w:type="dxa"/>
          </w:tcPr>
          <w:p w14:paraId="4E4C695B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WB</w:t>
            </w:r>
          </w:p>
        </w:tc>
      </w:tr>
      <w:tr w:rsidR="003B1FE6" w14:paraId="15BD3E1F" w14:textId="77777777" w:rsidTr="0073748A">
        <w:tc>
          <w:tcPr>
            <w:tcW w:w="2972" w:type="dxa"/>
          </w:tcPr>
          <w:p w14:paraId="202F1E65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GSK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62"/>
            </w:r>
          </w:p>
        </w:tc>
        <w:tc>
          <w:tcPr>
            <w:tcW w:w="2268" w:type="dxa"/>
          </w:tcPr>
          <w:p w14:paraId="4AADDEC9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62" w:type="dxa"/>
          </w:tcPr>
          <w:p w14:paraId="0B48938C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12456</w:t>
            </w:r>
          </w:p>
        </w:tc>
        <w:tc>
          <w:tcPr>
            <w:tcW w:w="2246" w:type="dxa"/>
          </w:tcPr>
          <w:p w14:paraId="7A51231E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WB</w:t>
            </w:r>
          </w:p>
        </w:tc>
      </w:tr>
      <w:tr w:rsidR="003B1FE6" w14:paraId="20EDC8CE" w14:textId="77777777" w:rsidTr="0073748A">
        <w:tc>
          <w:tcPr>
            <w:tcW w:w="2972" w:type="dxa"/>
          </w:tcPr>
          <w:p w14:paraId="1804E76F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Anti-P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-GSK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62"/>
            </w:r>
          </w:p>
        </w:tc>
        <w:tc>
          <w:tcPr>
            <w:tcW w:w="2268" w:type="dxa"/>
          </w:tcPr>
          <w:p w14:paraId="0F2F3B55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62" w:type="dxa"/>
          </w:tcPr>
          <w:p w14:paraId="2203F396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5558</w:t>
            </w:r>
          </w:p>
        </w:tc>
        <w:tc>
          <w:tcPr>
            <w:tcW w:w="2246" w:type="dxa"/>
          </w:tcPr>
          <w:p w14:paraId="0CA494D1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WB</w:t>
            </w:r>
          </w:p>
        </w:tc>
      </w:tr>
      <w:tr w:rsidR="003B1FE6" w14:paraId="4136F62F" w14:textId="77777777" w:rsidTr="0073748A">
        <w:tc>
          <w:tcPr>
            <w:tcW w:w="2972" w:type="dxa"/>
          </w:tcPr>
          <w:p w14:paraId="5D3D471F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Anti-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1</w:t>
            </w: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(Ser2481)</w:t>
            </w:r>
          </w:p>
        </w:tc>
        <w:tc>
          <w:tcPr>
            <w:tcW w:w="2268" w:type="dxa"/>
          </w:tcPr>
          <w:p w14:paraId="12DE6A9F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62" w:type="dxa"/>
          </w:tcPr>
          <w:p w14:paraId="79AD20FD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#297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46" w:type="dxa"/>
          </w:tcPr>
          <w:p w14:paraId="01D771D7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WB</w:t>
            </w:r>
          </w:p>
        </w:tc>
      </w:tr>
      <w:tr w:rsidR="003B1FE6" w14:paraId="4DCF5430" w14:textId="77777777" w:rsidTr="0073748A">
        <w:tc>
          <w:tcPr>
            <w:tcW w:w="2972" w:type="dxa"/>
          </w:tcPr>
          <w:p w14:paraId="748F41F0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Anti-m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68" w:type="dxa"/>
          </w:tcPr>
          <w:p w14:paraId="36E1955D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62" w:type="dxa"/>
          </w:tcPr>
          <w:p w14:paraId="072BF053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#2972</w:t>
            </w:r>
          </w:p>
        </w:tc>
        <w:tc>
          <w:tcPr>
            <w:tcW w:w="2246" w:type="dxa"/>
          </w:tcPr>
          <w:p w14:paraId="3BAF43F8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WB</w:t>
            </w:r>
          </w:p>
        </w:tc>
      </w:tr>
      <w:tr w:rsidR="003B1FE6" w14:paraId="369922B0" w14:textId="77777777" w:rsidTr="0073748A">
        <w:tc>
          <w:tcPr>
            <w:tcW w:w="2972" w:type="dxa"/>
          </w:tcPr>
          <w:p w14:paraId="25DDA023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P62</w:t>
            </w:r>
          </w:p>
        </w:tc>
        <w:tc>
          <w:tcPr>
            <w:tcW w:w="2268" w:type="dxa"/>
          </w:tcPr>
          <w:p w14:paraId="42552B5E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62" w:type="dxa"/>
          </w:tcPr>
          <w:p w14:paraId="586D8805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23214</w:t>
            </w:r>
          </w:p>
        </w:tc>
        <w:tc>
          <w:tcPr>
            <w:tcW w:w="2246" w:type="dxa"/>
          </w:tcPr>
          <w:p w14:paraId="7D07FD9B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WB</w:t>
            </w:r>
          </w:p>
        </w:tc>
      </w:tr>
      <w:tr w:rsidR="003B1FE6" w14:paraId="28DB2950" w14:textId="77777777" w:rsidTr="0073748A">
        <w:tc>
          <w:tcPr>
            <w:tcW w:w="2972" w:type="dxa"/>
          </w:tcPr>
          <w:p w14:paraId="2BD48BB0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LC3A/B</w:t>
            </w:r>
          </w:p>
        </w:tc>
        <w:tc>
          <w:tcPr>
            <w:tcW w:w="2268" w:type="dxa"/>
          </w:tcPr>
          <w:p w14:paraId="13FF98EF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62" w:type="dxa"/>
          </w:tcPr>
          <w:p w14:paraId="4F9AD2ED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#12741</w:t>
            </w:r>
          </w:p>
        </w:tc>
        <w:tc>
          <w:tcPr>
            <w:tcW w:w="2246" w:type="dxa"/>
          </w:tcPr>
          <w:p w14:paraId="019AC098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WB</w:t>
            </w:r>
          </w:p>
        </w:tc>
      </w:tr>
      <w:tr w:rsidR="003B1FE6" w14:paraId="09671777" w14:textId="77777777" w:rsidTr="0073748A">
        <w:tc>
          <w:tcPr>
            <w:tcW w:w="2972" w:type="dxa"/>
          </w:tcPr>
          <w:p w14:paraId="7ACCAE56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S6K</w:t>
            </w:r>
          </w:p>
        </w:tc>
        <w:tc>
          <w:tcPr>
            <w:tcW w:w="2268" w:type="dxa"/>
          </w:tcPr>
          <w:p w14:paraId="19492181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62" w:type="dxa"/>
          </w:tcPr>
          <w:p w14:paraId="2596FE4C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</w:p>
        </w:tc>
        <w:tc>
          <w:tcPr>
            <w:tcW w:w="2246" w:type="dxa"/>
          </w:tcPr>
          <w:p w14:paraId="2CA6786F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WB</w:t>
            </w:r>
          </w:p>
        </w:tc>
      </w:tr>
      <w:tr w:rsidR="003B1FE6" w14:paraId="14B7F7C6" w14:textId="77777777" w:rsidTr="0073748A">
        <w:tc>
          <w:tcPr>
            <w:tcW w:w="2972" w:type="dxa"/>
          </w:tcPr>
          <w:p w14:paraId="52FBDB3D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p-S6K</w:t>
            </w:r>
          </w:p>
        </w:tc>
        <w:tc>
          <w:tcPr>
            <w:tcW w:w="2268" w:type="dxa"/>
          </w:tcPr>
          <w:p w14:paraId="2316970B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62" w:type="dxa"/>
          </w:tcPr>
          <w:p w14:paraId="34AD3958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9208</w:t>
            </w:r>
          </w:p>
        </w:tc>
        <w:tc>
          <w:tcPr>
            <w:tcW w:w="2246" w:type="dxa"/>
          </w:tcPr>
          <w:p w14:paraId="747DAF38" w14:textId="77777777" w:rsidR="003B1FE6" w:rsidRPr="00EC66EF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WB</w:t>
            </w:r>
          </w:p>
        </w:tc>
      </w:tr>
      <w:tr w:rsidR="003B1FE6" w14:paraId="3BBD71F8" w14:textId="77777777" w:rsidTr="008F6813">
        <w:tc>
          <w:tcPr>
            <w:tcW w:w="2972" w:type="dxa"/>
            <w:shd w:val="clear" w:color="auto" w:fill="FFFFFF" w:themeFill="background1"/>
          </w:tcPr>
          <w:p w14:paraId="0D9F2E17" w14:textId="294A78C2" w:rsidR="003B1FE6" w:rsidRPr="008F6813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681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F6813">
              <w:rPr>
                <w:rFonts w:ascii="Times New Roman" w:hAnsi="Times New Roman" w:cs="Times New Roman"/>
                <w:sz w:val="24"/>
                <w:szCs w:val="24"/>
              </w:rPr>
              <w:t>nti-LAMP1</w:t>
            </w:r>
          </w:p>
        </w:tc>
        <w:tc>
          <w:tcPr>
            <w:tcW w:w="2268" w:type="dxa"/>
            <w:shd w:val="clear" w:color="auto" w:fill="FFFFFF" w:themeFill="background1"/>
          </w:tcPr>
          <w:p w14:paraId="2EB7D131" w14:textId="7869E2E5" w:rsidR="003B1FE6" w:rsidRPr="008F6813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681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F6813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862" w:type="dxa"/>
            <w:shd w:val="clear" w:color="auto" w:fill="FFFFFF" w:themeFill="background1"/>
          </w:tcPr>
          <w:p w14:paraId="5CE11E6A" w14:textId="4C453222" w:rsidR="003B1FE6" w:rsidRPr="008F6813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6813">
              <w:rPr>
                <w:rFonts w:ascii="Times New Roman" w:hAnsi="Times New Roman" w:cs="Times New Roman"/>
                <w:sz w:val="24"/>
                <w:szCs w:val="24"/>
              </w:rPr>
              <w:t>#15665</w:t>
            </w:r>
          </w:p>
        </w:tc>
        <w:tc>
          <w:tcPr>
            <w:tcW w:w="2246" w:type="dxa"/>
            <w:shd w:val="clear" w:color="auto" w:fill="FFFFFF" w:themeFill="background1"/>
          </w:tcPr>
          <w:p w14:paraId="4358ABA3" w14:textId="0A18E807" w:rsidR="003B1FE6" w:rsidRPr="008F6813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6813">
              <w:rPr>
                <w:rFonts w:ascii="Times New Roman" w:hAnsi="Times New Roman" w:cs="Times New Roman"/>
                <w:sz w:val="24"/>
                <w:szCs w:val="24"/>
              </w:rPr>
              <w:t>1:200 for IF</w:t>
            </w:r>
          </w:p>
        </w:tc>
      </w:tr>
      <w:tr w:rsidR="003B1FE6" w14:paraId="34364A1C" w14:textId="77777777" w:rsidTr="008F6813">
        <w:tc>
          <w:tcPr>
            <w:tcW w:w="2972" w:type="dxa"/>
            <w:shd w:val="clear" w:color="auto" w:fill="FFFFFF" w:themeFill="background1"/>
          </w:tcPr>
          <w:p w14:paraId="26990ED5" w14:textId="57E21373" w:rsidR="003B1FE6" w:rsidRPr="008F6813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681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F6813">
              <w:rPr>
                <w:rFonts w:ascii="Times New Roman" w:hAnsi="Times New Roman" w:cs="Times New Roman"/>
                <w:sz w:val="24"/>
                <w:szCs w:val="24"/>
              </w:rPr>
              <w:t>nti-LC3B</w:t>
            </w:r>
          </w:p>
        </w:tc>
        <w:tc>
          <w:tcPr>
            <w:tcW w:w="2268" w:type="dxa"/>
            <w:shd w:val="clear" w:color="auto" w:fill="FFFFFF" w:themeFill="background1"/>
          </w:tcPr>
          <w:p w14:paraId="58DAC5F0" w14:textId="2EEDB312" w:rsidR="003B1FE6" w:rsidRPr="008F6813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681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F6813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1862" w:type="dxa"/>
            <w:shd w:val="clear" w:color="auto" w:fill="FFFFFF" w:themeFill="background1"/>
          </w:tcPr>
          <w:p w14:paraId="5BE869BE" w14:textId="7ECE96E7" w:rsidR="003B1FE6" w:rsidRPr="008F6813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6813">
              <w:rPr>
                <w:rFonts w:ascii="Times New Roman" w:hAnsi="Times New Roman" w:cs="Times New Roman"/>
                <w:sz w:val="24"/>
                <w:szCs w:val="24"/>
              </w:rPr>
              <w:t>Ab243506</w:t>
            </w:r>
          </w:p>
        </w:tc>
        <w:tc>
          <w:tcPr>
            <w:tcW w:w="2246" w:type="dxa"/>
            <w:shd w:val="clear" w:color="auto" w:fill="FFFFFF" w:themeFill="background1"/>
          </w:tcPr>
          <w:p w14:paraId="7E2D8AE4" w14:textId="77C73C2C" w:rsidR="003B1FE6" w:rsidRPr="008F6813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6813">
              <w:rPr>
                <w:rFonts w:ascii="Times New Roman" w:hAnsi="Times New Roman" w:cs="Times New Roman"/>
                <w:sz w:val="24"/>
                <w:szCs w:val="24"/>
              </w:rPr>
              <w:t>1:200 for IF</w:t>
            </w:r>
          </w:p>
        </w:tc>
      </w:tr>
      <w:tr w:rsidR="003B1FE6" w14:paraId="7A4D1D28" w14:textId="77777777" w:rsidTr="008F6813">
        <w:tc>
          <w:tcPr>
            <w:tcW w:w="2972" w:type="dxa"/>
            <w:shd w:val="clear" w:color="auto" w:fill="FFFFFF" w:themeFill="background1"/>
          </w:tcPr>
          <w:p w14:paraId="3758E7DB" w14:textId="2A36AFD0" w:rsidR="003B1FE6" w:rsidRPr="008F6813" w:rsidRDefault="003B1FE6" w:rsidP="003B1FE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 w:hint="eastAsia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clin-1</w:t>
            </w:r>
          </w:p>
        </w:tc>
        <w:tc>
          <w:tcPr>
            <w:tcW w:w="2268" w:type="dxa"/>
            <w:shd w:val="clear" w:color="auto" w:fill="FFFFFF" w:themeFill="background1"/>
          </w:tcPr>
          <w:p w14:paraId="68C3853D" w14:textId="6E60540D" w:rsidR="003B1FE6" w:rsidRPr="008F6813" w:rsidRDefault="003B1FE6" w:rsidP="003B1FE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862" w:type="dxa"/>
            <w:shd w:val="clear" w:color="auto" w:fill="FFFFFF" w:themeFill="background1"/>
          </w:tcPr>
          <w:p w14:paraId="2FDB5658" w14:textId="14A79F60" w:rsidR="003B1FE6" w:rsidRPr="008F6813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3495</w:t>
            </w:r>
          </w:p>
        </w:tc>
        <w:tc>
          <w:tcPr>
            <w:tcW w:w="2246" w:type="dxa"/>
            <w:shd w:val="clear" w:color="auto" w:fill="FFFFFF" w:themeFill="background1"/>
          </w:tcPr>
          <w:p w14:paraId="0C8C3800" w14:textId="7D99D11B" w:rsidR="003B1FE6" w:rsidRPr="008F6813" w:rsidRDefault="003B1FE6" w:rsidP="003B1F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 for WB</w:t>
            </w:r>
          </w:p>
        </w:tc>
      </w:tr>
    </w:tbl>
    <w:p w14:paraId="0F53A7EA" w14:textId="77777777" w:rsidR="00C36CCD" w:rsidRPr="00E85761" w:rsidRDefault="00C36CCD" w:rsidP="00094FA7">
      <w:pPr>
        <w:rPr>
          <w:rFonts w:ascii="Times New Roman" w:hAnsi="Times New Roman"/>
          <w:sz w:val="24"/>
          <w:szCs w:val="24"/>
        </w:rPr>
      </w:pPr>
    </w:p>
    <w:p w14:paraId="175D6E70" w14:textId="77777777" w:rsidR="0073748A" w:rsidRDefault="0073748A">
      <w:pPr>
        <w:widowControl/>
        <w:jc w:val="left"/>
        <w:rPr>
          <w:rStyle w:val="A10"/>
          <w:rFonts w:ascii="Times New Roman" w:eastAsia="宋体" w:hAnsi="Times New Roman" w:cs="Times New Roman"/>
          <w:kern w:val="0"/>
        </w:rPr>
      </w:pPr>
      <w:r>
        <w:rPr>
          <w:rStyle w:val="A10"/>
        </w:rPr>
        <w:br w:type="page"/>
      </w:r>
    </w:p>
    <w:p w14:paraId="76627B87" w14:textId="77777777" w:rsidR="00094FA7" w:rsidRPr="0073748A" w:rsidRDefault="00094FA7" w:rsidP="00094FA7">
      <w:pPr>
        <w:pStyle w:val="Pa4"/>
        <w:spacing w:after="60"/>
        <w:jc w:val="both"/>
        <w:rPr>
          <w:color w:val="000000"/>
        </w:rPr>
      </w:pPr>
      <w:r w:rsidRPr="0073748A">
        <w:rPr>
          <w:rStyle w:val="A10"/>
          <w:sz w:val="24"/>
          <w:szCs w:val="24"/>
        </w:rPr>
        <w:lastRenderedPageBreak/>
        <w:t xml:space="preserve">Supplementary Table S2. </w:t>
      </w:r>
      <w:r w:rsidRPr="0073748A">
        <w:rPr>
          <w:rStyle w:val="A10"/>
          <w:b w:val="0"/>
          <w:bCs w:val="0"/>
          <w:sz w:val="24"/>
          <w:szCs w:val="24"/>
        </w:rPr>
        <w:t xml:space="preserve">Oligonucleotides used for cloning and </w:t>
      </w:r>
      <w:proofErr w:type="spellStart"/>
      <w:r w:rsidRPr="0073748A">
        <w:rPr>
          <w:rStyle w:val="A10"/>
          <w:b w:val="0"/>
          <w:bCs w:val="0"/>
          <w:sz w:val="24"/>
          <w:szCs w:val="24"/>
        </w:rPr>
        <w:t>qRT</w:t>
      </w:r>
      <w:proofErr w:type="spellEnd"/>
      <w:r w:rsidRPr="0073748A">
        <w:rPr>
          <w:rStyle w:val="A10"/>
          <w:b w:val="0"/>
          <w:bCs w:val="0"/>
          <w:sz w:val="24"/>
          <w:szCs w:val="24"/>
        </w:rPr>
        <w:t xml:space="preserve">-PCR </w:t>
      </w:r>
    </w:p>
    <w:tbl>
      <w:tblPr>
        <w:tblW w:w="8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9"/>
        <w:gridCol w:w="6633"/>
      </w:tblGrid>
      <w:tr w:rsidR="00094FA7" w:rsidRPr="002C2A7D" w14:paraId="3C2E4FA3" w14:textId="77777777" w:rsidTr="0086730D">
        <w:trPr>
          <w:trHeight w:val="135"/>
        </w:trPr>
        <w:tc>
          <w:tcPr>
            <w:tcW w:w="1985" w:type="dxa"/>
          </w:tcPr>
          <w:p w14:paraId="3B29D6C4" w14:textId="77777777" w:rsidR="00094FA7" w:rsidRPr="00F867D8" w:rsidRDefault="00094FA7" w:rsidP="0086730D">
            <w:pPr>
              <w:pStyle w:val="Pa5"/>
            </w:pPr>
            <w:r w:rsidRPr="00F867D8">
              <w:rPr>
                <w:b/>
                <w:bCs/>
              </w:rPr>
              <w:t xml:space="preserve">Oligonucleotides </w:t>
            </w:r>
          </w:p>
        </w:tc>
        <w:tc>
          <w:tcPr>
            <w:tcW w:w="6662" w:type="dxa"/>
            <w:gridSpan w:val="2"/>
          </w:tcPr>
          <w:p w14:paraId="4F20E642" w14:textId="77777777" w:rsidR="00094FA7" w:rsidRPr="00F867D8" w:rsidRDefault="00094FA7" w:rsidP="0086730D">
            <w:pPr>
              <w:pStyle w:val="Pa6"/>
              <w:jc w:val="center"/>
            </w:pPr>
            <w:r w:rsidRPr="00F867D8">
              <w:rPr>
                <w:b/>
                <w:bCs/>
              </w:rPr>
              <w:t xml:space="preserve">Sequences (5′-3′) </w:t>
            </w:r>
          </w:p>
        </w:tc>
      </w:tr>
      <w:tr w:rsidR="00094FA7" w:rsidRPr="002C2A7D" w14:paraId="621D7965" w14:textId="77777777" w:rsidTr="0086730D">
        <w:trPr>
          <w:trHeight w:val="135"/>
        </w:trPr>
        <w:tc>
          <w:tcPr>
            <w:tcW w:w="8647" w:type="dxa"/>
            <w:gridSpan w:val="3"/>
          </w:tcPr>
          <w:p w14:paraId="57B1FC00" w14:textId="77777777" w:rsidR="00094FA7" w:rsidRPr="00F867D8" w:rsidRDefault="00094FA7" w:rsidP="0086730D">
            <w:pPr>
              <w:pStyle w:val="Pa5"/>
              <w:rPr>
                <w:rFonts w:eastAsiaTheme="minorEastAsia"/>
              </w:rPr>
            </w:pPr>
            <w:r w:rsidRPr="00F867D8">
              <w:rPr>
                <w:rFonts w:eastAsiaTheme="minorEastAsia"/>
                <w:b/>
                <w:bCs/>
              </w:rPr>
              <w:t>s</w:t>
            </w:r>
            <w:r w:rsidRPr="00F867D8">
              <w:rPr>
                <w:b/>
                <w:bCs/>
              </w:rPr>
              <w:t>h</w:t>
            </w:r>
            <w:r w:rsidRPr="00F867D8">
              <w:rPr>
                <w:rFonts w:eastAsiaTheme="minorEastAsia"/>
                <w:b/>
                <w:bCs/>
              </w:rPr>
              <w:t>SIK2</w:t>
            </w:r>
          </w:p>
        </w:tc>
      </w:tr>
      <w:tr w:rsidR="00094FA7" w:rsidRPr="002C2A7D" w14:paraId="1952F5B9" w14:textId="77777777" w:rsidTr="0086730D">
        <w:trPr>
          <w:trHeight w:val="133"/>
        </w:trPr>
        <w:tc>
          <w:tcPr>
            <w:tcW w:w="2014" w:type="dxa"/>
            <w:gridSpan w:val="2"/>
          </w:tcPr>
          <w:p w14:paraId="1FC6F907" w14:textId="77777777" w:rsidR="00094FA7" w:rsidRPr="00F867D8" w:rsidRDefault="00094FA7" w:rsidP="0086730D">
            <w:pPr>
              <w:pStyle w:val="Pa5"/>
              <w:rPr>
                <w:color w:val="000000" w:themeColor="text1"/>
              </w:rPr>
            </w:pPr>
            <w:r w:rsidRPr="00F867D8">
              <w:rPr>
                <w:rFonts w:eastAsiaTheme="minorEastAsia"/>
                <w:color w:val="000000" w:themeColor="text1"/>
              </w:rPr>
              <w:t>Sh1SIK2-</w:t>
            </w:r>
            <w:r w:rsidRPr="00F867D8">
              <w:rPr>
                <w:color w:val="000000" w:themeColor="text1"/>
              </w:rPr>
              <w:t xml:space="preserve">F </w:t>
            </w:r>
          </w:p>
        </w:tc>
        <w:tc>
          <w:tcPr>
            <w:tcW w:w="6633" w:type="dxa"/>
          </w:tcPr>
          <w:p w14:paraId="2F4C3326" w14:textId="77777777" w:rsidR="00094FA7" w:rsidRPr="00F867D8" w:rsidRDefault="00094FA7" w:rsidP="0086730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CCCCGCTAATCATGGCCGGTTAAATTTCAAGAGAATTTAACCGGCCATGATTAGCTTTTTA</w:t>
            </w:r>
          </w:p>
        </w:tc>
      </w:tr>
      <w:tr w:rsidR="00094FA7" w:rsidRPr="002C2A7D" w14:paraId="5C4B928E" w14:textId="77777777" w:rsidTr="0086730D">
        <w:trPr>
          <w:trHeight w:val="133"/>
        </w:trPr>
        <w:tc>
          <w:tcPr>
            <w:tcW w:w="2014" w:type="dxa"/>
            <w:gridSpan w:val="2"/>
          </w:tcPr>
          <w:p w14:paraId="1EA98789" w14:textId="77777777" w:rsidR="00094FA7" w:rsidRPr="00F867D8" w:rsidRDefault="00094FA7" w:rsidP="0086730D">
            <w:pPr>
              <w:pStyle w:val="Pa5"/>
              <w:rPr>
                <w:color w:val="000000" w:themeColor="text1"/>
              </w:rPr>
            </w:pPr>
            <w:r w:rsidRPr="00F867D8">
              <w:rPr>
                <w:rFonts w:eastAsiaTheme="minorEastAsia"/>
                <w:color w:val="000000" w:themeColor="text1"/>
              </w:rPr>
              <w:t>Sh1SIK2-</w:t>
            </w:r>
            <w:r w:rsidRPr="00F867D8">
              <w:rPr>
                <w:color w:val="000000" w:themeColor="text1"/>
              </w:rPr>
              <w:t xml:space="preserve">R </w:t>
            </w:r>
          </w:p>
        </w:tc>
        <w:tc>
          <w:tcPr>
            <w:tcW w:w="6633" w:type="dxa"/>
          </w:tcPr>
          <w:p w14:paraId="68C157A0" w14:textId="77777777" w:rsidR="00094FA7" w:rsidRPr="00F867D8" w:rsidRDefault="00094FA7" w:rsidP="0086730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TTAAAAAGCTAATCATGGCCGGTTAAATTCTCTTGAAATTTAACCGGCCATGATTAGCGGG</w:t>
            </w:r>
          </w:p>
        </w:tc>
      </w:tr>
      <w:tr w:rsidR="00094FA7" w:rsidRPr="002C2A7D" w14:paraId="3A852EBD" w14:textId="77777777" w:rsidTr="0086730D">
        <w:trPr>
          <w:trHeight w:val="133"/>
        </w:trPr>
        <w:tc>
          <w:tcPr>
            <w:tcW w:w="2014" w:type="dxa"/>
            <w:gridSpan w:val="2"/>
          </w:tcPr>
          <w:p w14:paraId="5A422DF9" w14:textId="77777777" w:rsidR="00094FA7" w:rsidRPr="00F867D8" w:rsidRDefault="00094FA7" w:rsidP="0086730D">
            <w:pPr>
              <w:pStyle w:val="Pa5"/>
              <w:rPr>
                <w:rFonts w:eastAsiaTheme="minorEastAsia"/>
              </w:rPr>
            </w:pPr>
            <w:r w:rsidRPr="00F867D8">
              <w:rPr>
                <w:rFonts w:eastAsiaTheme="minorEastAsia"/>
              </w:rPr>
              <w:t>Sh2SIK2-</w:t>
            </w:r>
            <w:r w:rsidRPr="00F867D8">
              <w:t>F</w:t>
            </w:r>
          </w:p>
        </w:tc>
        <w:tc>
          <w:tcPr>
            <w:tcW w:w="6633" w:type="dxa"/>
          </w:tcPr>
          <w:p w14:paraId="37EA81E0" w14:textId="77777777" w:rsidR="00094FA7" w:rsidRPr="00F867D8" w:rsidRDefault="00094FA7" w:rsidP="0086730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GATCCCCGCTGGATAACAACATGAATATTTCAAGAGAATATTCATGTTGTTATCCAGCTTTTTA</w:t>
            </w:r>
          </w:p>
        </w:tc>
      </w:tr>
      <w:tr w:rsidR="00094FA7" w:rsidRPr="002C2A7D" w14:paraId="532D17BC" w14:textId="77777777" w:rsidTr="0086730D">
        <w:trPr>
          <w:trHeight w:val="133"/>
        </w:trPr>
        <w:tc>
          <w:tcPr>
            <w:tcW w:w="2014" w:type="dxa"/>
            <w:gridSpan w:val="2"/>
          </w:tcPr>
          <w:p w14:paraId="225EE3A0" w14:textId="77777777" w:rsidR="00094FA7" w:rsidRPr="00F867D8" w:rsidRDefault="00094FA7" w:rsidP="0086730D">
            <w:pPr>
              <w:pStyle w:val="Pa5"/>
              <w:rPr>
                <w:rFonts w:eastAsiaTheme="minorEastAsia"/>
              </w:rPr>
            </w:pPr>
            <w:r w:rsidRPr="00F867D8">
              <w:rPr>
                <w:rFonts w:eastAsiaTheme="minorEastAsia"/>
              </w:rPr>
              <w:t>Sh2SIK2-R</w:t>
            </w:r>
          </w:p>
        </w:tc>
        <w:tc>
          <w:tcPr>
            <w:tcW w:w="6633" w:type="dxa"/>
          </w:tcPr>
          <w:p w14:paraId="2D4F383C" w14:textId="77777777" w:rsidR="00094FA7" w:rsidRPr="00F867D8" w:rsidRDefault="00094FA7" w:rsidP="0086730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AGCTTAAAAAGCTGGATAACAACATGAATATTCTCTTGAAATATTCATGTTGTTATCCAGCGGG</w:t>
            </w:r>
          </w:p>
        </w:tc>
      </w:tr>
      <w:tr w:rsidR="00094FA7" w:rsidRPr="002C2A7D" w14:paraId="505957BB" w14:textId="77777777" w:rsidTr="0086730D">
        <w:trPr>
          <w:trHeight w:val="135"/>
        </w:trPr>
        <w:tc>
          <w:tcPr>
            <w:tcW w:w="8647" w:type="dxa"/>
            <w:gridSpan w:val="3"/>
          </w:tcPr>
          <w:p w14:paraId="03F45B25" w14:textId="77777777" w:rsidR="00094FA7" w:rsidRPr="00F867D8" w:rsidRDefault="00094FA7" w:rsidP="0086730D">
            <w:pPr>
              <w:pStyle w:val="Pa5"/>
            </w:pPr>
            <w:r w:rsidRPr="00F867D8">
              <w:rPr>
                <w:b/>
                <w:bCs/>
              </w:rPr>
              <w:t>Real-time RT-PCR</w:t>
            </w:r>
          </w:p>
        </w:tc>
      </w:tr>
      <w:tr w:rsidR="00094FA7" w:rsidRPr="002C2A7D" w14:paraId="198963C1" w14:textId="77777777" w:rsidTr="0086730D">
        <w:trPr>
          <w:trHeight w:val="133"/>
        </w:trPr>
        <w:tc>
          <w:tcPr>
            <w:tcW w:w="2014" w:type="dxa"/>
            <w:gridSpan w:val="2"/>
          </w:tcPr>
          <w:p w14:paraId="0E87911B" w14:textId="77777777" w:rsidR="00094FA7" w:rsidRPr="00F867D8" w:rsidRDefault="00094FA7" w:rsidP="0086730D">
            <w:pPr>
              <w:pStyle w:val="Pa5"/>
            </w:pPr>
            <w:r w:rsidRPr="00F867D8">
              <w:t>β-actin</w:t>
            </w:r>
            <w:r w:rsidRPr="00F867D8">
              <w:rPr>
                <w:rFonts w:eastAsiaTheme="minorEastAsia"/>
              </w:rPr>
              <w:t>-</w:t>
            </w:r>
            <w:r w:rsidRPr="00F867D8">
              <w:t xml:space="preserve">F </w:t>
            </w:r>
          </w:p>
        </w:tc>
        <w:tc>
          <w:tcPr>
            <w:tcW w:w="6633" w:type="dxa"/>
          </w:tcPr>
          <w:p w14:paraId="01D66911" w14:textId="77777777" w:rsidR="00094FA7" w:rsidRPr="00F867D8" w:rsidRDefault="00094FA7" w:rsidP="0086730D">
            <w:pPr>
              <w:pStyle w:val="Pa5"/>
            </w:pPr>
            <w:r w:rsidRPr="00F867D8">
              <w:t xml:space="preserve">CCTGGCACCCAGCACAAT </w:t>
            </w:r>
          </w:p>
        </w:tc>
      </w:tr>
      <w:tr w:rsidR="00094FA7" w:rsidRPr="002C2A7D" w14:paraId="520260BA" w14:textId="77777777" w:rsidTr="0086730D">
        <w:trPr>
          <w:trHeight w:val="133"/>
        </w:trPr>
        <w:tc>
          <w:tcPr>
            <w:tcW w:w="2014" w:type="dxa"/>
            <w:gridSpan w:val="2"/>
          </w:tcPr>
          <w:p w14:paraId="46C4ADE5" w14:textId="77777777" w:rsidR="00094FA7" w:rsidRPr="00F867D8" w:rsidRDefault="00094FA7" w:rsidP="0086730D">
            <w:pPr>
              <w:pStyle w:val="Pa5"/>
            </w:pPr>
            <w:r w:rsidRPr="00F867D8">
              <w:t>β-actin</w:t>
            </w:r>
            <w:r w:rsidRPr="00F867D8">
              <w:rPr>
                <w:rFonts w:eastAsiaTheme="minorEastAsia"/>
              </w:rPr>
              <w:t>-</w:t>
            </w:r>
            <w:r w:rsidRPr="00F867D8">
              <w:t>R</w:t>
            </w:r>
          </w:p>
        </w:tc>
        <w:tc>
          <w:tcPr>
            <w:tcW w:w="6633" w:type="dxa"/>
          </w:tcPr>
          <w:p w14:paraId="024FFF50" w14:textId="77777777" w:rsidR="00094FA7" w:rsidRPr="00F867D8" w:rsidRDefault="00094FA7" w:rsidP="0086730D">
            <w:pPr>
              <w:pStyle w:val="Pa5"/>
            </w:pPr>
            <w:r w:rsidRPr="00F867D8">
              <w:t>GGGCCGGACTCGTCATACT</w:t>
            </w:r>
          </w:p>
        </w:tc>
      </w:tr>
      <w:tr w:rsidR="00094FA7" w:rsidRPr="002C2A7D" w14:paraId="5C244947" w14:textId="77777777" w:rsidTr="0086730D">
        <w:trPr>
          <w:trHeight w:val="133"/>
        </w:trPr>
        <w:tc>
          <w:tcPr>
            <w:tcW w:w="2014" w:type="dxa"/>
            <w:gridSpan w:val="2"/>
          </w:tcPr>
          <w:p w14:paraId="4045900C" w14:textId="77777777" w:rsidR="00094FA7" w:rsidRPr="00F867D8" w:rsidRDefault="00094FA7" w:rsidP="0086730D">
            <w:pPr>
              <w:pStyle w:val="Pa5"/>
            </w:pPr>
            <w:r w:rsidRPr="00F867D8">
              <w:t>GAPDH-F</w:t>
            </w:r>
          </w:p>
        </w:tc>
        <w:tc>
          <w:tcPr>
            <w:tcW w:w="6633" w:type="dxa"/>
          </w:tcPr>
          <w:p w14:paraId="47B3E9FC" w14:textId="77777777" w:rsidR="00094FA7" w:rsidRPr="00F867D8" w:rsidRDefault="00094FA7" w:rsidP="0086730D">
            <w:pPr>
              <w:pStyle w:val="Pa5"/>
            </w:pPr>
            <w:r w:rsidRPr="00F867D8">
              <w:t>CCCACATGGCCTCCAAGGAGTA</w:t>
            </w:r>
          </w:p>
        </w:tc>
      </w:tr>
      <w:tr w:rsidR="00094FA7" w:rsidRPr="002C2A7D" w14:paraId="01C5B244" w14:textId="77777777" w:rsidTr="0086730D">
        <w:trPr>
          <w:trHeight w:val="133"/>
        </w:trPr>
        <w:tc>
          <w:tcPr>
            <w:tcW w:w="2014" w:type="dxa"/>
            <w:gridSpan w:val="2"/>
          </w:tcPr>
          <w:p w14:paraId="771C15BC" w14:textId="77777777" w:rsidR="00094FA7" w:rsidRPr="00F867D8" w:rsidRDefault="00094FA7" w:rsidP="0086730D">
            <w:pPr>
              <w:pStyle w:val="Pa5"/>
            </w:pPr>
            <w:r w:rsidRPr="00F867D8">
              <w:t>GAPDH-R</w:t>
            </w:r>
          </w:p>
        </w:tc>
        <w:tc>
          <w:tcPr>
            <w:tcW w:w="6633" w:type="dxa"/>
          </w:tcPr>
          <w:p w14:paraId="0B7AD18D" w14:textId="77777777" w:rsidR="00094FA7" w:rsidRPr="00F867D8" w:rsidRDefault="00094FA7" w:rsidP="0086730D">
            <w:pPr>
              <w:pStyle w:val="Pa5"/>
            </w:pPr>
            <w:r w:rsidRPr="00F867D8">
              <w:t>GTGTACATGGCAACTGTGAGGAGG</w:t>
            </w:r>
          </w:p>
        </w:tc>
      </w:tr>
      <w:tr w:rsidR="00094FA7" w:rsidRPr="002C2A7D" w14:paraId="417E6954" w14:textId="77777777" w:rsidTr="0086730D">
        <w:trPr>
          <w:trHeight w:val="133"/>
        </w:trPr>
        <w:tc>
          <w:tcPr>
            <w:tcW w:w="2014" w:type="dxa"/>
            <w:gridSpan w:val="2"/>
          </w:tcPr>
          <w:p w14:paraId="18549C58" w14:textId="77777777" w:rsidR="00094FA7" w:rsidRPr="00F867D8" w:rsidRDefault="00094FA7" w:rsidP="0086730D">
            <w:pPr>
              <w:pStyle w:val="Pa5"/>
            </w:pPr>
            <w:r w:rsidRPr="00F867D8">
              <w:rPr>
                <w:rFonts w:eastAsiaTheme="minorEastAsia"/>
              </w:rPr>
              <w:t>SIK2-</w:t>
            </w:r>
            <w:r w:rsidRPr="00F867D8">
              <w:t xml:space="preserve">F </w:t>
            </w:r>
          </w:p>
        </w:tc>
        <w:tc>
          <w:tcPr>
            <w:tcW w:w="6633" w:type="dxa"/>
          </w:tcPr>
          <w:p w14:paraId="00FE93F2" w14:textId="77777777" w:rsidR="00094FA7" w:rsidRPr="00F867D8" w:rsidRDefault="00094FA7" w:rsidP="008673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CAACAGCAGACAGGATTTGC</w:t>
            </w:r>
          </w:p>
        </w:tc>
      </w:tr>
      <w:tr w:rsidR="00094FA7" w:rsidRPr="002C2A7D" w14:paraId="370CBD5F" w14:textId="77777777" w:rsidTr="0086730D">
        <w:trPr>
          <w:trHeight w:val="133"/>
        </w:trPr>
        <w:tc>
          <w:tcPr>
            <w:tcW w:w="2014" w:type="dxa"/>
            <w:gridSpan w:val="2"/>
          </w:tcPr>
          <w:p w14:paraId="299BA11F" w14:textId="77777777" w:rsidR="00094FA7" w:rsidRPr="00F867D8" w:rsidRDefault="00094FA7" w:rsidP="0086730D">
            <w:pPr>
              <w:pStyle w:val="Pa5"/>
            </w:pPr>
            <w:r w:rsidRPr="00F867D8">
              <w:rPr>
                <w:rFonts w:eastAsiaTheme="minorEastAsia"/>
              </w:rPr>
              <w:t>SIK2-</w:t>
            </w:r>
            <w:r w:rsidRPr="00F867D8">
              <w:t>R</w:t>
            </w:r>
          </w:p>
        </w:tc>
        <w:tc>
          <w:tcPr>
            <w:tcW w:w="6633" w:type="dxa"/>
          </w:tcPr>
          <w:p w14:paraId="5280ECE4" w14:textId="77777777" w:rsidR="00094FA7" w:rsidRPr="00F867D8" w:rsidRDefault="00094FA7" w:rsidP="008673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TGACAGAATATGCCAAAAATGG</w:t>
            </w:r>
          </w:p>
        </w:tc>
      </w:tr>
      <w:tr w:rsidR="00094FA7" w:rsidRPr="002C2A7D" w14:paraId="1FC5CE18" w14:textId="77777777" w:rsidTr="0086730D">
        <w:trPr>
          <w:trHeight w:val="133"/>
        </w:trPr>
        <w:tc>
          <w:tcPr>
            <w:tcW w:w="2014" w:type="dxa"/>
            <w:gridSpan w:val="2"/>
          </w:tcPr>
          <w:p w14:paraId="7EC9B77B" w14:textId="77777777" w:rsidR="00094FA7" w:rsidRPr="00F867D8" w:rsidRDefault="00094FA7" w:rsidP="0086730D">
            <w:pPr>
              <w:pStyle w:val="Pa5"/>
            </w:pPr>
            <w:r w:rsidRPr="00F867D8">
              <w:t>E-cadherin</w:t>
            </w:r>
            <w:r w:rsidRPr="00F867D8">
              <w:rPr>
                <w:rFonts w:eastAsiaTheme="minorEastAsia"/>
              </w:rPr>
              <w:t>-</w:t>
            </w:r>
            <w:r w:rsidRPr="00F867D8">
              <w:t xml:space="preserve">F </w:t>
            </w:r>
          </w:p>
        </w:tc>
        <w:tc>
          <w:tcPr>
            <w:tcW w:w="6633" w:type="dxa"/>
          </w:tcPr>
          <w:p w14:paraId="1B90DEF3" w14:textId="77777777" w:rsidR="00094FA7" w:rsidRPr="00F867D8" w:rsidRDefault="00094FA7" w:rsidP="008673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GTCTGTCATGGAAGGTGCT</w:t>
            </w:r>
          </w:p>
        </w:tc>
      </w:tr>
      <w:tr w:rsidR="00094FA7" w:rsidRPr="002C2A7D" w14:paraId="212F125B" w14:textId="77777777" w:rsidTr="0086730D">
        <w:trPr>
          <w:trHeight w:val="133"/>
        </w:trPr>
        <w:tc>
          <w:tcPr>
            <w:tcW w:w="2014" w:type="dxa"/>
            <w:gridSpan w:val="2"/>
          </w:tcPr>
          <w:p w14:paraId="028042F1" w14:textId="77777777" w:rsidR="00094FA7" w:rsidRPr="00F867D8" w:rsidRDefault="00094FA7" w:rsidP="0086730D">
            <w:pPr>
              <w:pStyle w:val="Pa5"/>
            </w:pPr>
            <w:r w:rsidRPr="00F867D8">
              <w:t>E-cadherin</w:t>
            </w:r>
            <w:r w:rsidRPr="00F867D8">
              <w:rPr>
                <w:rFonts w:eastAsiaTheme="minorEastAsia"/>
              </w:rPr>
              <w:t>-</w:t>
            </w:r>
            <w:r w:rsidRPr="00F867D8">
              <w:t>R</w:t>
            </w:r>
          </w:p>
        </w:tc>
        <w:tc>
          <w:tcPr>
            <w:tcW w:w="6633" w:type="dxa"/>
          </w:tcPr>
          <w:p w14:paraId="0D94D153" w14:textId="77777777" w:rsidR="00094FA7" w:rsidRPr="00F867D8" w:rsidRDefault="00094FA7" w:rsidP="008673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TACGACGTTAGCCTCGTTC</w:t>
            </w:r>
          </w:p>
        </w:tc>
      </w:tr>
      <w:tr w:rsidR="00094FA7" w:rsidRPr="002C2A7D" w14:paraId="0C1587D8" w14:textId="77777777" w:rsidTr="0086730D">
        <w:trPr>
          <w:trHeight w:val="133"/>
        </w:trPr>
        <w:tc>
          <w:tcPr>
            <w:tcW w:w="2014" w:type="dxa"/>
            <w:gridSpan w:val="2"/>
          </w:tcPr>
          <w:p w14:paraId="25DFF631" w14:textId="77777777" w:rsidR="00094FA7" w:rsidRPr="00F867D8" w:rsidRDefault="00094FA7" w:rsidP="0086730D">
            <w:pPr>
              <w:pStyle w:val="Pa5"/>
            </w:pPr>
            <w:r w:rsidRPr="00F867D8">
              <w:rPr>
                <w:rFonts w:eastAsiaTheme="minorEastAsia"/>
              </w:rPr>
              <w:t>ZO-1-</w:t>
            </w:r>
            <w:r w:rsidRPr="00F867D8">
              <w:t xml:space="preserve">F </w:t>
            </w:r>
          </w:p>
        </w:tc>
        <w:tc>
          <w:tcPr>
            <w:tcW w:w="6633" w:type="dxa"/>
          </w:tcPr>
          <w:p w14:paraId="1BF47412" w14:textId="77777777" w:rsidR="00094FA7" w:rsidRPr="00F867D8" w:rsidRDefault="00094FA7" w:rsidP="008673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AGATTTGGAACTCCCTGAGA</w:t>
            </w:r>
          </w:p>
        </w:tc>
      </w:tr>
      <w:tr w:rsidR="00094FA7" w:rsidRPr="002C2A7D" w14:paraId="7812F7CC" w14:textId="77777777" w:rsidTr="0086730D">
        <w:trPr>
          <w:trHeight w:val="133"/>
        </w:trPr>
        <w:tc>
          <w:tcPr>
            <w:tcW w:w="2014" w:type="dxa"/>
            <w:gridSpan w:val="2"/>
          </w:tcPr>
          <w:p w14:paraId="310930E0" w14:textId="77777777" w:rsidR="00094FA7" w:rsidRPr="00F867D8" w:rsidRDefault="00094FA7" w:rsidP="0086730D">
            <w:pPr>
              <w:pStyle w:val="Pa5"/>
            </w:pPr>
            <w:r w:rsidRPr="00F867D8">
              <w:rPr>
                <w:rFonts w:eastAsiaTheme="minorEastAsia"/>
              </w:rPr>
              <w:t>ZO-1-</w:t>
            </w:r>
            <w:r w:rsidRPr="00F867D8">
              <w:t>R</w:t>
            </w:r>
          </w:p>
        </w:tc>
        <w:tc>
          <w:tcPr>
            <w:tcW w:w="6633" w:type="dxa"/>
          </w:tcPr>
          <w:p w14:paraId="48A4DF2F" w14:textId="77777777" w:rsidR="00094FA7" w:rsidRPr="00F867D8" w:rsidRDefault="00094FA7" w:rsidP="008673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GCTTCTGTTACTAGGATCCA</w:t>
            </w:r>
          </w:p>
        </w:tc>
      </w:tr>
      <w:tr w:rsidR="00094FA7" w:rsidRPr="002C2A7D" w14:paraId="4CD0BDE6" w14:textId="77777777" w:rsidTr="0086730D">
        <w:trPr>
          <w:trHeight w:val="133"/>
        </w:trPr>
        <w:tc>
          <w:tcPr>
            <w:tcW w:w="2014" w:type="dxa"/>
            <w:gridSpan w:val="2"/>
          </w:tcPr>
          <w:p w14:paraId="0AB93244" w14:textId="77777777" w:rsidR="00094FA7" w:rsidRPr="00F867D8" w:rsidRDefault="00094FA7" w:rsidP="0086730D">
            <w:pPr>
              <w:pStyle w:val="Pa5"/>
            </w:pPr>
            <w:r w:rsidRPr="00F867D8">
              <w:t>Vimentin</w:t>
            </w:r>
            <w:r w:rsidRPr="00F867D8">
              <w:rPr>
                <w:rFonts w:eastAsiaTheme="minorEastAsia"/>
              </w:rPr>
              <w:t>-</w:t>
            </w:r>
            <w:r w:rsidRPr="00F867D8">
              <w:t xml:space="preserve">F </w:t>
            </w:r>
          </w:p>
        </w:tc>
        <w:tc>
          <w:tcPr>
            <w:tcW w:w="6633" w:type="dxa"/>
          </w:tcPr>
          <w:p w14:paraId="7DCA1691" w14:textId="77777777" w:rsidR="00094FA7" w:rsidRPr="00F867D8" w:rsidRDefault="00094FA7" w:rsidP="008673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 xml:space="preserve">CCACGAAGAGAAATCCAGG </w:t>
            </w:r>
          </w:p>
        </w:tc>
      </w:tr>
      <w:tr w:rsidR="00094FA7" w:rsidRPr="002C2A7D" w14:paraId="0DA97184" w14:textId="77777777" w:rsidTr="0086730D">
        <w:trPr>
          <w:trHeight w:val="133"/>
        </w:trPr>
        <w:tc>
          <w:tcPr>
            <w:tcW w:w="2014" w:type="dxa"/>
            <w:gridSpan w:val="2"/>
          </w:tcPr>
          <w:p w14:paraId="7F11F8E4" w14:textId="77777777" w:rsidR="00094FA7" w:rsidRPr="00F867D8" w:rsidRDefault="00094FA7" w:rsidP="0086730D">
            <w:pPr>
              <w:pStyle w:val="Pa5"/>
            </w:pPr>
            <w:r w:rsidRPr="00F867D8">
              <w:t>Vimentin</w:t>
            </w:r>
            <w:r w:rsidRPr="00F867D8">
              <w:rPr>
                <w:rFonts w:eastAsiaTheme="minorEastAsia"/>
              </w:rPr>
              <w:t>-</w:t>
            </w:r>
            <w:r w:rsidRPr="00F867D8">
              <w:t>R</w:t>
            </w:r>
          </w:p>
        </w:tc>
        <w:tc>
          <w:tcPr>
            <w:tcW w:w="6633" w:type="dxa"/>
          </w:tcPr>
          <w:p w14:paraId="6F8648F2" w14:textId="77777777" w:rsidR="00094FA7" w:rsidRPr="00F867D8" w:rsidRDefault="00094FA7" w:rsidP="008673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CAGAGAGGTCAGCAAACTTGG</w:t>
            </w:r>
          </w:p>
        </w:tc>
      </w:tr>
      <w:tr w:rsidR="00094FA7" w:rsidRPr="002C2A7D" w14:paraId="576AC0AD" w14:textId="77777777" w:rsidTr="0086730D">
        <w:trPr>
          <w:trHeight w:val="133"/>
        </w:trPr>
        <w:tc>
          <w:tcPr>
            <w:tcW w:w="2014" w:type="dxa"/>
            <w:gridSpan w:val="2"/>
          </w:tcPr>
          <w:p w14:paraId="38748356" w14:textId="77777777" w:rsidR="00094FA7" w:rsidRPr="00F867D8" w:rsidRDefault="00094FA7" w:rsidP="0086730D">
            <w:pPr>
              <w:pStyle w:val="Pa5"/>
            </w:pPr>
            <w:r w:rsidRPr="00F867D8">
              <w:rPr>
                <w:rFonts w:eastAsiaTheme="minorEastAsia"/>
              </w:rPr>
              <w:t>N</w:t>
            </w:r>
            <w:r w:rsidRPr="00F867D8">
              <w:t>-cadherin</w:t>
            </w:r>
            <w:r w:rsidRPr="00F867D8">
              <w:rPr>
                <w:rFonts w:eastAsiaTheme="minorEastAsia"/>
              </w:rPr>
              <w:t>-</w:t>
            </w:r>
            <w:r w:rsidRPr="00F867D8">
              <w:t xml:space="preserve">F </w:t>
            </w:r>
          </w:p>
        </w:tc>
        <w:tc>
          <w:tcPr>
            <w:tcW w:w="6633" w:type="dxa"/>
          </w:tcPr>
          <w:p w14:paraId="68DF3E6D" w14:textId="77777777" w:rsidR="00094FA7" w:rsidRPr="00F867D8" w:rsidRDefault="00094FA7" w:rsidP="008673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ATCACAGTGACAGATGTCA</w:t>
            </w:r>
          </w:p>
        </w:tc>
      </w:tr>
      <w:tr w:rsidR="00094FA7" w:rsidRPr="002C2A7D" w14:paraId="23094534" w14:textId="77777777" w:rsidTr="0086730D">
        <w:trPr>
          <w:trHeight w:val="133"/>
        </w:trPr>
        <w:tc>
          <w:tcPr>
            <w:tcW w:w="2014" w:type="dxa"/>
            <w:gridSpan w:val="2"/>
          </w:tcPr>
          <w:p w14:paraId="356E87F6" w14:textId="77777777" w:rsidR="00094FA7" w:rsidRPr="00F867D8" w:rsidRDefault="00094FA7" w:rsidP="0086730D">
            <w:pPr>
              <w:pStyle w:val="Pa5"/>
            </w:pPr>
            <w:r w:rsidRPr="00F867D8">
              <w:rPr>
                <w:rFonts w:eastAsiaTheme="minorEastAsia"/>
              </w:rPr>
              <w:t>N</w:t>
            </w:r>
            <w:r w:rsidRPr="00F867D8">
              <w:t>-cadherin</w:t>
            </w:r>
            <w:r w:rsidRPr="00F867D8">
              <w:rPr>
                <w:rFonts w:eastAsiaTheme="minorEastAsia"/>
              </w:rPr>
              <w:t>-</w:t>
            </w:r>
            <w:r w:rsidRPr="00F867D8">
              <w:t>R</w:t>
            </w:r>
          </w:p>
        </w:tc>
        <w:tc>
          <w:tcPr>
            <w:tcW w:w="6633" w:type="dxa"/>
          </w:tcPr>
          <w:p w14:paraId="6C62BD69" w14:textId="77777777" w:rsidR="00094FA7" w:rsidRPr="00F867D8" w:rsidRDefault="00094FA7" w:rsidP="008673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AACGCAGTGTACAGAATCAG</w:t>
            </w:r>
          </w:p>
        </w:tc>
      </w:tr>
      <w:tr w:rsidR="00094FA7" w:rsidRPr="002C2A7D" w14:paraId="668F2B22" w14:textId="77777777" w:rsidTr="0086730D">
        <w:trPr>
          <w:trHeight w:val="133"/>
        </w:trPr>
        <w:tc>
          <w:tcPr>
            <w:tcW w:w="2014" w:type="dxa"/>
            <w:gridSpan w:val="2"/>
          </w:tcPr>
          <w:p w14:paraId="35B0B0A3" w14:textId="77777777" w:rsidR="00094FA7" w:rsidRPr="00F867D8" w:rsidRDefault="00094FA7" w:rsidP="0086730D">
            <w:pPr>
              <w:pStyle w:val="Pa5"/>
            </w:pPr>
            <w:r w:rsidRPr="00F867D8">
              <w:t>Snail</w:t>
            </w:r>
            <w:r w:rsidRPr="00F867D8">
              <w:rPr>
                <w:rFonts w:eastAsiaTheme="minorEastAsia"/>
              </w:rPr>
              <w:t>-</w:t>
            </w:r>
            <w:r w:rsidRPr="00F867D8">
              <w:t xml:space="preserve">F </w:t>
            </w:r>
          </w:p>
        </w:tc>
        <w:tc>
          <w:tcPr>
            <w:tcW w:w="6633" w:type="dxa"/>
          </w:tcPr>
          <w:p w14:paraId="56752166" w14:textId="77777777" w:rsidR="00094FA7" w:rsidRPr="00F867D8" w:rsidRDefault="00094FA7" w:rsidP="008673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CCTTCTCTAGGCCCTGGCT</w:t>
            </w:r>
          </w:p>
        </w:tc>
      </w:tr>
      <w:tr w:rsidR="00094FA7" w:rsidRPr="002C2A7D" w14:paraId="1C59C17E" w14:textId="77777777" w:rsidTr="0086730D">
        <w:trPr>
          <w:trHeight w:val="133"/>
        </w:trPr>
        <w:tc>
          <w:tcPr>
            <w:tcW w:w="2014" w:type="dxa"/>
            <w:gridSpan w:val="2"/>
          </w:tcPr>
          <w:p w14:paraId="1D769278" w14:textId="77777777" w:rsidR="00094FA7" w:rsidRPr="00F867D8" w:rsidRDefault="00094FA7" w:rsidP="0086730D">
            <w:pPr>
              <w:pStyle w:val="Pa5"/>
            </w:pPr>
            <w:r w:rsidRPr="00F867D8">
              <w:t>Snail</w:t>
            </w:r>
            <w:r w:rsidRPr="00F867D8">
              <w:rPr>
                <w:rFonts w:eastAsiaTheme="minorEastAsia"/>
              </w:rPr>
              <w:t>-</w:t>
            </w:r>
            <w:r w:rsidRPr="00F867D8">
              <w:t>R</w:t>
            </w:r>
          </w:p>
        </w:tc>
        <w:tc>
          <w:tcPr>
            <w:tcW w:w="6633" w:type="dxa"/>
          </w:tcPr>
          <w:p w14:paraId="68DDB446" w14:textId="77777777" w:rsidR="00094FA7" w:rsidRPr="00F867D8" w:rsidRDefault="00094FA7" w:rsidP="008673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AGGTTGGAGCGGGTCAGC</w:t>
            </w:r>
          </w:p>
        </w:tc>
      </w:tr>
      <w:tr w:rsidR="00094FA7" w:rsidRPr="002C2A7D" w14:paraId="25D8CCC8" w14:textId="77777777" w:rsidTr="0086730D">
        <w:trPr>
          <w:trHeight w:val="133"/>
        </w:trPr>
        <w:tc>
          <w:tcPr>
            <w:tcW w:w="2014" w:type="dxa"/>
            <w:gridSpan w:val="2"/>
          </w:tcPr>
          <w:p w14:paraId="3A60AD01" w14:textId="77777777" w:rsidR="00094FA7" w:rsidRPr="00F867D8" w:rsidRDefault="00094FA7" w:rsidP="00867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β-catenin-F</w:t>
            </w:r>
          </w:p>
        </w:tc>
        <w:tc>
          <w:tcPr>
            <w:tcW w:w="6633" w:type="dxa"/>
          </w:tcPr>
          <w:p w14:paraId="29D9DBFA" w14:textId="77777777" w:rsidR="00094FA7" w:rsidRPr="00F867D8" w:rsidRDefault="00094FA7" w:rsidP="0086730D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7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CAGAGTTACTTCACTCTA</w:t>
            </w:r>
          </w:p>
        </w:tc>
      </w:tr>
      <w:tr w:rsidR="00094FA7" w:rsidRPr="002C2A7D" w14:paraId="0751AECF" w14:textId="77777777" w:rsidTr="0086730D">
        <w:trPr>
          <w:trHeight w:val="133"/>
        </w:trPr>
        <w:tc>
          <w:tcPr>
            <w:tcW w:w="2014" w:type="dxa"/>
            <w:gridSpan w:val="2"/>
          </w:tcPr>
          <w:p w14:paraId="0934C8A9" w14:textId="77777777" w:rsidR="00094FA7" w:rsidRPr="00F867D8" w:rsidRDefault="00094FA7" w:rsidP="00867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β-catenin-R</w:t>
            </w:r>
          </w:p>
        </w:tc>
        <w:tc>
          <w:tcPr>
            <w:tcW w:w="6633" w:type="dxa"/>
          </w:tcPr>
          <w:p w14:paraId="4902B11E" w14:textId="77777777" w:rsidR="00094FA7" w:rsidRPr="00F867D8" w:rsidRDefault="00094FA7" w:rsidP="0086730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TTGGCTCTGTTCTGAAGA</w:t>
            </w:r>
          </w:p>
        </w:tc>
      </w:tr>
      <w:tr w:rsidR="00094FA7" w:rsidRPr="002C2A7D" w14:paraId="4A1A08D3" w14:textId="77777777" w:rsidTr="0086730D">
        <w:trPr>
          <w:trHeight w:val="133"/>
        </w:trPr>
        <w:tc>
          <w:tcPr>
            <w:tcW w:w="2014" w:type="dxa"/>
            <w:gridSpan w:val="2"/>
          </w:tcPr>
          <w:p w14:paraId="63ABE5AF" w14:textId="77777777" w:rsidR="00094FA7" w:rsidRPr="00F867D8" w:rsidRDefault="00094FA7" w:rsidP="00867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PHLPP2-F</w:t>
            </w:r>
          </w:p>
        </w:tc>
        <w:tc>
          <w:tcPr>
            <w:tcW w:w="6633" w:type="dxa"/>
          </w:tcPr>
          <w:p w14:paraId="5497440A" w14:textId="77777777" w:rsidR="00094FA7" w:rsidRPr="00F867D8" w:rsidRDefault="00094FA7" w:rsidP="0086730D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CCAATGAGCAAGGACAGGAT</w:t>
            </w:r>
          </w:p>
        </w:tc>
      </w:tr>
      <w:tr w:rsidR="00094FA7" w:rsidRPr="002C2A7D" w14:paraId="1D759A65" w14:textId="77777777" w:rsidTr="0086730D">
        <w:trPr>
          <w:trHeight w:val="133"/>
        </w:trPr>
        <w:tc>
          <w:tcPr>
            <w:tcW w:w="2014" w:type="dxa"/>
            <w:gridSpan w:val="2"/>
          </w:tcPr>
          <w:p w14:paraId="63D174A5" w14:textId="77777777" w:rsidR="00094FA7" w:rsidRPr="00F867D8" w:rsidRDefault="00094FA7" w:rsidP="00867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PHLPP2-R</w:t>
            </w:r>
          </w:p>
        </w:tc>
        <w:tc>
          <w:tcPr>
            <w:tcW w:w="6633" w:type="dxa"/>
          </w:tcPr>
          <w:p w14:paraId="7574D0A7" w14:textId="77777777" w:rsidR="00094FA7" w:rsidRPr="00F867D8" w:rsidRDefault="00094FA7" w:rsidP="0086730D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GGTCCTCTGGTTCCATCTGA</w:t>
            </w:r>
          </w:p>
        </w:tc>
      </w:tr>
      <w:tr w:rsidR="00094FA7" w:rsidRPr="002C2A7D" w14:paraId="0CB3F345" w14:textId="77777777" w:rsidTr="0086730D">
        <w:trPr>
          <w:trHeight w:val="133"/>
        </w:trPr>
        <w:tc>
          <w:tcPr>
            <w:tcW w:w="2014" w:type="dxa"/>
            <w:gridSpan w:val="2"/>
          </w:tcPr>
          <w:p w14:paraId="43B0D4C1" w14:textId="77777777" w:rsidR="00094FA7" w:rsidRPr="00F867D8" w:rsidRDefault="00094FA7" w:rsidP="00867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PP2Ac-F</w:t>
            </w:r>
          </w:p>
        </w:tc>
        <w:tc>
          <w:tcPr>
            <w:tcW w:w="6633" w:type="dxa"/>
          </w:tcPr>
          <w:p w14:paraId="71DED590" w14:textId="77777777" w:rsidR="00094FA7" w:rsidRPr="00F867D8" w:rsidRDefault="00094FA7" w:rsidP="0086730D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CATGAGGGTCCAATGTGTGA</w:t>
            </w:r>
          </w:p>
        </w:tc>
      </w:tr>
      <w:tr w:rsidR="00094FA7" w:rsidRPr="002C2A7D" w14:paraId="44A12AFC" w14:textId="77777777" w:rsidTr="0086730D">
        <w:trPr>
          <w:trHeight w:val="133"/>
        </w:trPr>
        <w:tc>
          <w:tcPr>
            <w:tcW w:w="2014" w:type="dxa"/>
            <w:gridSpan w:val="2"/>
          </w:tcPr>
          <w:p w14:paraId="6E885E94" w14:textId="77777777" w:rsidR="00094FA7" w:rsidRPr="00F867D8" w:rsidRDefault="00094FA7" w:rsidP="00867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PP2Ac-R</w:t>
            </w:r>
          </w:p>
        </w:tc>
        <w:tc>
          <w:tcPr>
            <w:tcW w:w="6633" w:type="dxa"/>
          </w:tcPr>
          <w:p w14:paraId="00A13CAB" w14:textId="77777777" w:rsidR="00094FA7" w:rsidRPr="00F867D8" w:rsidRDefault="00094FA7" w:rsidP="0086730D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CCCAAAGGTGTAACCAGCTC</w:t>
            </w:r>
          </w:p>
        </w:tc>
      </w:tr>
      <w:tr w:rsidR="003B1FE6" w:rsidRPr="00F867D8" w14:paraId="5BCF9B5C" w14:textId="77777777" w:rsidTr="005D45B3">
        <w:trPr>
          <w:trHeight w:val="133"/>
        </w:trPr>
        <w:tc>
          <w:tcPr>
            <w:tcW w:w="8647" w:type="dxa"/>
            <w:gridSpan w:val="3"/>
          </w:tcPr>
          <w:p w14:paraId="0DFDC733" w14:textId="4CB0BCE5" w:rsidR="003B1FE6" w:rsidRPr="00F867D8" w:rsidRDefault="003B1FE6" w:rsidP="005D45B3">
            <w:pPr>
              <w:spacing w:line="2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KT</w:t>
            </w:r>
            <w:r w:rsidRPr="00F867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RNA</w:t>
            </w:r>
          </w:p>
        </w:tc>
      </w:tr>
      <w:tr w:rsidR="003B1FE6" w:rsidRPr="00F867D8" w14:paraId="6DFF3DEF" w14:textId="77777777" w:rsidTr="005D45B3">
        <w:trPr>
          <w:trHeight w:val="133"/>
        </w:trPr>
        <w:tc>
          <w:tcPr>
            <w:tcW w:w="2014" w:type="dxa"/>
            <w:gridSpan w:val="2"/>
          </w:tcPr>
          <w:p w14:paraId="4687FC3A" w14:textId="77777777" w:rsidR="003B1FE6" w:rsidRPr="00F867D8" w:rsidRDefault="003B1FE6" w:rsidP="003B1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6633" w:type="dxa"/>
          </w:tcPr>
          <w:p w14:paraId="69E414CF" w14:textId="1792F8EA" w:rsidR="003B1FE6" w:rsidRPr="00F867D8" w:rsidRDefault="003B1FE6" w:rsidP="003B1FE6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#6211</w:t>
            </w:r>
          </w:p>
        </w:tc>
      </w:tr>
      <w:tr w:rsidR="003B1FE6" w:rsidRPr="00F867D8" w14:paraId="48CE1389" w14:textId="77777777" w:rsidTr="005D45B3">
        <w:trPr>
          <w:trHeight w:val="133"/>
        </w:trPr>
        <w:tc>
          <w:tcPr>
            <w:tcW w:w="2014" w:type="dxa"/>
            <w:gridSpan w:val="2"/>
          </w:tcPr>
          <w:p w14:paraId="73F7F9E0" w14:textId="77777777" w:rsidR="003B1FE6" w:rsidRPr="00F867D8" w:rsidRDefault="003B1FE6" w:rsidP="003B1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6633" w:type="dxa"/>
          </w:tcPr>
          <w:p w14:paraId="0B39F08D" w14:textId="21FF4554" w:rsidR="003B1FE6" w:rsidRPr="00F867D8" w:rsidRDefault="003B1FE6" w:rsidP="003B1FE6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6EF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#6211</w:t>
            </w:r>
          </w:p>
        </w:tc>
      </w:tr>
      <w:tr w:rsidR="00094FA7" w:rsidRPr="002C2A7D" w14:paraId="36A03BD9" w14:textId="77777777" w:rsidTr="0086730D">
        <w:trPr>
          <w:trHeight w:val="133"/>
        </w:trPr>
        <w:tc>
          <w:tcPr>
            <w:tcW w:w="8647" w:type="dxa"/>
            <w:gridSpan w:val="3"/>
          </w:tcPr>
          <w:p w14:paraId="75FAEE98" w14:textId="77777777" w:rsidR="00094FA7" w:rsidRPr="00F867D8" w:rsidRDefault="00094FA7" w:rsidP="0086730D">
            <w:pPr>
              <w:spacing w:line="2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b/>
                <w:sz w:val="24"/>
                <w:szCs w:val="24"/>
              </w:rPr>
              <w:t>β-catenin siRNA</w:t>
            </w:r>
          </w:p>
        </w:tc>
      </w:tr>
      <w:tr w:rsidR="00094FA7" w:rsidRPr="002C2A7D" w14:paraId="5E990E3B" w14:textId="77777777" w:rsidTr="0086730D">
        <w:trPr>
          <w:trHeight w:val="133"/>
        </w:trPr>
        <w:tc>
          <w:tcPr>
            <w:tcW w:w="2014" w:type="dxa"/>
            <w:gridSpan w:val="2"/>
          </w:tcPr>
          <w:p w14:paraId="3C24CCC6" w14:textId="77777777" w:rsidR="00094FA7" w:rsidRPr="00F867D8" w:rsidRDefault="00094FA7" w:rsidP="00867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6633" w:type="dxa"/>
          </w:tcPr>
          <w:p w14:paraId="6AD092B5" w14:textId="77777777" w:rsidR="00094FA7" w:rsidRPr="00F867D8" w:rsidRDefault="00094FA7" w:rsidP="0086730D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7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UGUACCGGAGCCCUUCACTT</w:t>
            </w:r>
          </w:p>
        </w:tc>
      </w:tr>
      <w:tr w:rsidR="00094FA7" w:rsidRPr="002C2A7D" w14:paraId="12DBF441" w14:textId="77777777" w:rsidTr="0086730D">
        <w:trPr>
          <w:trHeight w:val="133"/>
        </w:trPr>
        <w:tc>
          <w:tcPr>
            <w:tcW w:w="2014" w:type="dxa"/>
            <w:gridSpan w:val="2"/>
          </w:tcPr>
          <w:p w14:paraId="30C3DD9A" w14:textId="77777777" w:rsidR="00094FA7" w:rsidRPr="00F867D8" w:rsidRDefault="00094FA7" w:rsidP="00867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6633" w:type="dxa"/>
          </w:tcPr>
          <w:p w14:paraId="6519338F" w14:textId="77777777" w:rsidR="00094FA7" w:rsidRPr="00F867D8" w:rsidRDefault="00094FA7" w:rsidP="0086730D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7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UGAAGGGCUCCGGUACAATT</w:t>
            </w:r>
          </w:p>
        </w:tc>
      </w:tr>
      <w:tr w:rsidR="00094FA7" w:rsidRPr="002C2A7D" w14:paraId="0851DCD0" w14:textId="77777777" w:rsidTr="0086730D">
        <w:trPr>
          <w:trHeight w:val="133"/>
        </w:trPr>
        <w:tc>
          <w:tcPr>
            <w:tcW w:w="8647" w:type="dxa"/>
            <w:gridSpan w:val="3"/>
          </w:tcPr>
          <w:p w14:paraId="1B362C65" w14:textId="77777777" w:rsidR="00094FA7" w:rsidRPr="00F867D8" w:rsidRDefault="00094FA7" w:rsidP="0086730D">
            <w:pPr>
              <w:spacing w:line="2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HLPP2 siRNA</w:t>
            </w:r>
          </w:p>
        </w:tc>
      </w:tr>
      <w:tr w:rsidR="00094FA7" w:rsidRPr="002C2A7D" w14:paraId="7DBD6B3B" w14:textId="77777777" w:rsidTr="0086730D">
        <w:trPr>
          <w:trHeight w:val="133"/>
        </w:trPr>
        <w:tc>
          <w:tcPr>
            <w:tcW w:w="2014" w:type="dxa"/>
            <w:gridSpan w:val="2"/>
          </w:tcPr>
          <w:p w14:paraId="4790BAEE" w14:textId="77777777" w:rsidR="00094FA7" w:rsidRPr="00F867D8" w:rsidRDefault="00094FA7" w:rsidP="00867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6633" w:type="dxa"/>
          </w:tcPr>
          <w:p w14:paraId="16600C1D" w14:textId="77777777" w:rsidR="00094FA7" w:rsidRPr="00F867D8" w:rsidRDefault="00094FA7" w:rsidP="0086730D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UAUUGUCUGGCAUCUAUTT</w:t>
            </w:r>
          </w:p>
        </w:tc>
      </w:tr>
      <w:tr w:rsidR="00094FA7" w:rsidRPr="002C2A7D" w14:paraId="306FF440" w14:textId="77777777" w:rsidTr="0086730D">
        <w:trPr>
          <w:trHeight w:val="133"/>
        </w:trPr>
        <w:tc>
          <w:tcPr>
            <w:tcW w:w="2014" w:type="dxa"/>
            <w:gridSpan w:val="2"/>
          </w:tcPr>
          <w:p w14:paraId="66C7A733" w14:textId="77777777" w:rsidR="00094FA7" w:rsidRPr="00F867D8" w:rsidRDefault="00094FA7" w:rsidP="00867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6633" w:type="dxa"/>
          </w:tcPr>
          <w:p w14:paraId="1466379B" w14:textId="77777777" w:rsidR="00094FA7" w:rsidRPr="00F867D8" w:rsidRDefault="00094FA7" w:rsidP="0086730D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AGAUGCCAGACAAUAGGTT</w:t>
            </w:r>
          </w:p>
        </w:tc>
      </w:tr>
      <w:tr w:rsidR="00094FA7" w:rsidRPr="002C2A7D" w14:paraId="7F9B00F5" w14:textId="77777777" w:rsidTr="0086730D">
        <w:trPr>
          <w:trHeight w:val="133"/>
        </w:trPr>
        <w:tc>
          <w:tcPr>
            <w:tcW w:w="8647" w:type="dxa"/>
            <w:gridSpan w:val="3"/>
          </w:tcPr>
          <w:p w14:paraId="51FA04E7" w14:textId="724025EC" w:rsidR="00094FA7" w:rsidRPr="00F867D8" w:rsidRDefault="00094FA7" w:rsidP="0086730D">
            <w:pPr>
              <w:spacing w:line="2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b/>
                <w:sz w:val="24"/>
                <w:szCs w:val="24"/>
              </w:rPr>
              <w:t>PP2A siRNA</w:t>
            </w:r>
          </w:p>
        </w:tc>
      </w:tr>
      <w:tr w:rsidR="00094FA7" w:rsidRPr="002C2A7D" w14:paraId="6AA8EFB7" w14:textId="77777777" w:rsidTr="0086730D">
        <w:trPr>
          <w:trHeight w:val="133"/>
        </w:trPr>
        <w:tc>
          <w:tcPr>
            <w:tcW w:w="2014" w:type="dxa"/>
            <w:gridSpan w:val="2"/>
          </w:tcPr>
          <w:p w14:paraId="7880BE8C" w14:textId="77777777" w:rsidR="00094FA7" w:rsidRPr="00F867D8" w:rsidRDefault="00094FA7" w:rsidP="00867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6633" w:type="dxa"/>
          </w:tcPr>
          <w:p w14:paraId="7E1AF153" w14:textId="77777777" w:rsidR="00094FA7" w:rsidRPr="00F867D8" w:rsidRDefault="00094FA7" w:rsidP="0086730D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UCUCGGUUUGGGAAUAATT</w:t>
            </w:r>
          </w:p>
        </w:tc>
      </w:tr>
      <w:tr w:rsidR="00094FA7" w:rsidRPr="002C2A7D" w14:paraId="1D6FAB5E" w14:textId="77777777" w:rsidTr="0086730D">
        <w:trPr>
          <w:trHeight w:val="133"/>
        </w:trPr>
        <w:tc>
          <w:tcPr>
            <w:tcW w:w="2014" w:type="dxa"/>
            <w:gridSpan w:val="2"/>
          </w:tcPr>
          <w:p w14:paraId="6E013557" w14:textId="77777777" w:rsidR="00094FA7" w:rsidRPr="00F867D8" w:rsidRDefault="00094FA7" w:rsidP="00867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6633" w:type="dxa"/>
          </w:tcPr>
          <w:p w14:paraId="3F684018" w14:textId="77777777" w:rsidR="00094FA7" w:rsidRPr="00F867D8" w:rsidRDefault="00094FA7" w:rsidP="0086730D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AUUCCCAAACCGAGAGGTT</w:t>
            </w:r>
          </w:p>
        </w:tc>
      </w:tr>
      <w:tr w:rsidR="00CD4C39" w:rsidRPr="00F867D8" w14:paraId="12919435" w14:textId="77777777" w:rsidTr="00CD1F1B">
        <w:trPr>
          <w:trHeight w:val="133"/>
        </w:trPr>
        <w:tc>
          <w:tcPr>
            <w:tcW w:w="8647" w:type="dxa"/>
            <w:gridSpan w:val="3"/>
          </w:tcPr>
          <w:p w14:paraId="3565844F" w14:textId="3B1E1FE0" w:rsidR="00CD4C39" w:rsidRPr="00F867D8" w:rsidRDefault="00CD4C39" w:rsidP="00CD1F1B">
            <w:pPr>
              <w:spacing w:line="2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clin-1 (BECN1)</w:t>
            </w:r>
            <w:r w:rsidRPr="00F867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RNA</w:t>
            </w:r>
          </w:p>
        </w:tc>
      </w:tr>
      <w:tr w:rsidR="00CD4C39" w:rsidRPr="00F867D8" w14:paraId="4252F62B" w14:textId="77777777" w:rsidTr="00CD1F1B">
        <w:trPr>
          <w:trHeight w:val="133"/>
        </w:trPr>
        <w:tc>
          <w:tcPr>
            <w:tcW w:w="2014" w:type="dxa"/>
            <w:gridSpan w:val="2"/>
          </w:tcPr>
          <w:p w14:paraId="75EF6FFF" w14:textId="77777777" w:rsidR="00CD4C39" w:rsidRPr="00F867D8" w:rsidRDefault="00CD4C39" w:rsidP="00CD1F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6633" w:type="dxa"/>
          </w:tcPr>
          <w:p w14:paraId="7DA8730F" w14:textId="020A325F" w:rsidR="00CD4C39" w:rsidRPr="00F867D8" w:rsidRDefault="003A4CFC" w:rsidP="00CD1F1B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GGAGGAAGAGACUAATT</w:t>
            </w:r>
          </w:p>
        </w:tc>
      </w:tr>
      <w:tr w:rsidR="00CD4C39" w:rsidRPr="00F867D8" w14:paraId="67555224" w14:textId="77777777" w:rsidTr="00CD1F1B">
        <w:trPr>
          <w:trHeight w:val="133"/>
        </w:trPr>
        <w:tc>
          <w:tcPr>
            <w:tcW w:w="2014" w:type="dxa"/>
            <w:gridSpan w:val="2"/>
          </w:tcPr>
          <w:p w14:paraId="03BAA2DF" w14:textId="77777777" w:rsidR="00CD4C39" w:rsidRPr="00F867D8" w:rsidRDefault="00CD4C39" w:rsidP="00CD1F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6633" w:type="dxa"/>
          </w:tcPr>
          <w:p w14:paraId="2A06F0EC" w14:textId="77EDE2DE" w:rsidR="00CD4C39" w:rsidRPr="00F867D8" w:rsidRDefault="003A4CFC" w:rsidP="00CD1F1B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AGUCUCUUCCUCCUGGGTT</w:t>
            </w:r>
          </w:p>
        </w:tc>
      </w:tr>
      <w:tr w:rsidR="00094FA7" w:rsidRPr="002C2A7D" w14:paraId="12A49CA7" w14:textId="77777777" w:rsidTr="0086730D">
        <w:trPr>
          <w:trHeight w:val="133"/>
        </w:trPr>
        <w:tc>
          <w:tcPr>
            <w:tcW w:w="8647" w:type="dxa"/>
            <w:gridSpan w:val="3"/>
          </w:tcPr>
          <w:p w14:paraId="600DF609" w14:textId="77777777" w:rsidR="00094FA7" w:rsidRPr="00F867D8" w:rsidRDefault="00094FA7" w:rsidP="0086730D">
            <w:pPr>
              <w:spacing w:line="2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67D8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Nontargeting control siRNA</w:t>
            </w:r>
          </w:p>
        </w:tc>
      </w:tr>
      <w:tr w:rsidR="00094FA7" w:rsidRPr="002C2A7D" w14:paraId="2ABE3060" w14:textId="77777777" w:rsidTr="0086730D">
        <w:trPr>
          <w:trHeight w:val="133"/>
        </w:trPr>
        <w:tc>
          <w:tcPr>
            <w:tcW w:w="2014" w:type="dxa"/>
            <w:gridSpan w:val="2"/>
          </w:tcPr>
          <w:p w14:paraId="501A5CED" w14:textId="77777777" w:rsidR="00094FA7" w:rsidRPr="00F867D8" w:rsidRDefault="00094FA7" w:rsidP="00867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6633" w:type="dxa"/>
          </w:tcPr>
          <w:p w14:paraId="1E6BDB06" w14:textId="77777777" w:rsidR="00094FA7" w:rsidRPr="00F867D8" w:rsidRDefault="00094FA7" w:rsidP="0086730D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7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UCUUCGAACGUGUCACGUTT</w:t>
            </w:r>
          </w:p>
        </w:tc>
        <w:bookmarkStart w:id="0" w:name="_GoBack"/>
        <w:bookmarkEnd w:id="0"/>
      </w:tr>
      <w:tr w:rsidR="00094FA7" w:rsidRPr="002C2A7D" w14:paraId="71D38BC3" w14:textId="77777777" w:rsidTr="0086730D">
        <w:trPr>
          <w:trHeight w:val="133"/>
        </w:trPr>
        <w:tc>
          <w:tcPr>
            <w:tcW w:w="2014" w:type="dxa"/>
            <w:gridSpan w:val="2"/>
          </w:tcPr>
          <w:p w14:paraId="5D529962" w14:textId="77777777" w:rsidR="00094FA7" w:rsidRPr="00F867D8" w:rsidRDefault="00094FA7" w:rsidP="00867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7D8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6633" w:type="dxa"/>
          </w:tcPr>
          <w:p w14:paraId="44D31B85" w14:textId="77777777" w:rsidR="00094FA7" w:rsidRPr="00F867D8" w:rsidRDefault="00094FA7" w:rsidP="0086730D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7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GUGACACGUUCGGAGAATT</w:t>
            </w:r>
          </w:p>
        </w:tc>
      </w:tr>
    </w:tbl>
    <w:p w14:paraId="5BA5BEDC" w14:textId="77777777" w:rsidR="00094FA7" w:rsidRDefault="00094FA7" w:rsidP="00094FA7"/>
    <w:p w14:paraId="0097E40E" w14:textId="77777777" w:rsidR="00094FA7" w:rsidRDefault="00094FA7"/>
    <w:sectPr w:rsidR="00094FA7" w:rsidSect="00094FA7">
      <w:footerReference w:type="default" r:id="rId6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676665" w14:textId="77777777" w:rsidR="0046153C" w:rsidRDefault="0046153C" w:rsidP="00E85761">
      <w:r>
        <w:separator/>
      </w:r>
    </w:p>
  </w:endnote>
  <w:endnote w:type="continuationSeparator" w:id="0">
    <w:p w14:paraId="6197CE0A" w14:textId="77777777" w:rsidR="0046153C" w:rsidRDefault="0046153C" w:rsidP="00E85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66DC1F" w14:textId="0CF87EB0" w:rsidR="00E745FE" w:rsidRDefault="0046153C">
    <w:pPr>
      <w:pStyle w:val="a3"/>
      <w:jc w:val="center"/>
    </w:pPr>
  </w:p>
  <w:p w14:paraId="761757B1" w14:textId="77777777" w:rsidR="00E745FE" w:rsidRDefault="0046153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340474" w14:textId="77777777" w:rsidR="0046153C" w:rsidRDefault="0046153C" w:rsidP="00E85761">
      <w:r>
        <w:separator/>
      </w:r>
    </w:p>
  </w:footnote>
  <w:footnote w:type="continuationSeparator" w:id="0">
    <w:p w14:paraId="4D8C8165" w14:textId="77777777" w:rsidR="0046153C" w:rsidRDefault="0046153C" w:rsidP="00E85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FA7"/>
    <w:rsid w:val="00094FA7"/>
    <w:rsid w:val="001E5054"/>
    <w:rsid w:val="002B00D2"/>
    <w:rsid w:val="00315ECA"/>
    <w:rsid w:val="00344199"/>
    <w:rsid w:val="003A4CFC"/>
    <w:rsid w:val="003B1FE6"/>
    <w:rsid w:val="0046153C"/>
    <w:rsid w:val="0046432F"/>
    <w:rsid w:val="005C195B"/>
    <w:rsid w:val="0073748A"/>
    <w:rsid w:val="007772A1"/>
    <w:rsid w:val="00866ED0"/>
    <w:rsid w:val="008F6813"/>
    <w:rsid w:val="00937D98"/>
    <w:rsid w:val="00C36CCD"/>
    <w:rsid w:val="00CD142D"/>
    <w:rsid w:val="00CD4C39"/>
    <w:rsid w:val="00CD7971"/>
    <w:rsid w:val="00E8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AB9532"/>
  <w15:chartTrackingRefBased/>
  <w15:docId w15:val="{5D4BEEF8-E593-4869-A79C-288FDAD52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4F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94F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94FA7"/>
    <w:rPr>
      <w:sz w:val="18"/>
      <w:szCs w:val="18"/>
    </w:rPr>
  </w:style>
  <w:style w:type="paragraph" w:customStyle="1" w:styleId="Pa4">
    <w:name w:val="Pa4"/>
    <w:basedOn w:val="a"/>
    <w:next w:val="a"/>
    <w:uiPriority w:val="99"/>
    <w:rsid w:val="00094FA7"/>
    <w:pPr>
      <w:autoSpaceDE w:val="0"/>
      <w:autoSpaceDN w:val="0"/>
      <w:adjustRightInd w:val="0"/>
      <w:spacing w:line="181" w:lineRule="atLeast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A10">
    <w:name w:val="A1"/>
    <w:uiPriority w:val="99"/>
    <w:rsid w:val="00094FA7"/>
    <w:rPr>
      <w:b/>
      <w:bCs/>
      <w:color w:val="000000"/>
      <w:sz w:val="20"/>
      <w:szCs w:val="20"/>
    </w:rPr>
  </w:style>
  <w:style w:type="paragraph" w:customStyle="1" w:styleId="Pa5">
    <w:name w:val="Pa5"/>
    <w:basedOn w:val="a"/>
    <w:next w:val="a"/>
    <w:uiPriority w:val="99"/>
    <w:rsid w:val="00094FA7"/>
    <w:pPr>
      <w:autoSpaceDE w:val="0"/>
      <w:autoSpaceDN w:val="0"/>
      <w:adjustRightInd w:val="0"/>
      <w:spacing w:line="201" w:lineRule="atLeast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Pa6">
    <w:name w:val="Pa6"/>
    <w:basedOn w:val="a"/>
    <w:next w:val="a"/>
    <w:uiPriority w:val="99"/>
    <w:rsid w:val="00094FA7"/>
    <w:pPr>
      <w:autoSpaceDE w:val="0"/>
      <w:autoSpaceDN w:val="0"/>
      <w:adjustRightInd w:val="0"/>
      <w:spacing w:line="201" w:lineRule="atLeast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094FA7"/>
  </w:style>
  <w:style w:type="paragraph" w:styleId="a6">
    <w:name w:val="header"/>
    <w:basedOn w:val="a"/>
    <w:link w:val="a7"/>
    <w:uiPriority w:val="99"/>
    <w:unhideWhenUsed/>
    <w:rsid w:val="00E857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85761"/>
    <w:rPr>
      <w:sz w:val="18"/>
      <w:szCs w:val="18"/>
    </w:rPr>
  </w:style>
  <w:style w:type="table" w:styleId="a8">
    <w:name w:val="Table Grid"/>
    <w:basedOn w:val="a1"/>
    <w:uiPriority w:val="39"/>
    <w:rsid w:val="00C36C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1E505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E50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7</Words>
  <Characters>2552</Characters>
  <Application>Microsoft Office Word</Application>
  <DocSecurity>0</DocSecurity>
  <Lines>21</Lines>
  <Paragraphs>5</Paragraphs>
  <ScaleCrop>false</ScaleCrop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cp:lastPrinted>2019-12-23T07:27:00Z</cp:lastPrinted>
  <dcterms:created xsi:type="dcterms:W3CDTF">2020-08-20T03:19:00Z</dcterms:created>
  <dcterms:modified xsi:type="dcterms:W3CDTF">2020-08-20T03:20:00Z</dcterms:modified>
</cp:coreProperties>
</file>